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38674B" w14:textId="1226AFAE" w:rsidR="001322AD" w:rsidRPr="001322AD" w:rsidRDefault="001322AD" w:rsidP="001322AD">
      <w:pPr>
        <w:spacing w:before="240" w:after="240"/>
        <w:rPr>
          <w:rFonts w:eastAsia="Yu Mincho"/>
          <w:b/>
          <w:sz w:val="32"/>
          <w:szCs w:val="32"/>
          <w:lang w:val="en-AU"/>
        </w:rPr>
      </w:pPr>
      <w:r w:rsidRPr="001322AD">
        <w:rPr>
          <w:rFonts w:eastAsia="Yu Mincho"/>
          <w:b/>
          <w:sz w:val="32"/>
          <w:szCs w:val="32"/>
          <w:lang w:val="en-AU"/>
        </w:rPr>
        <w:t>Trends in cost-related forgone care among older adults in Switzerland: a repeated cross-sectional study</w:t>
      </w:r>
    </w:p>
    <w:p w14:paraId="6BDF4BD6" w14:textId="77777777" w:rsidR="001322AD" w:rsidRPr="001322AD" w:rsidRDefault="001322AD" w:rsidP="001322AD">
      <w:pPr>
        <w:spacing w:before="240" w:after="240"/>
        <w:rPr>
          <w:rFonts w:eastAsia="Yu Mincho"/>
          <w:b/>
          <w:lang w:val="en-AU"/>
        </w:rPr>
      </w:pPr>
      <w:r w:rsidRPr="001322AD">
        <w:rPr>
          <w:rFonts w:eastAsia="Yu Mincho"/>
          <w:b/>
          <w:lang w:val="en-AU"/>
        </w:rPr>
        <w:t>Dr. Mathieu Jendly</w:t>
      </w:r>
      <w:r w:rsidRPr="001322AD">
        <w:rPr>
          <w:rFonts w:eastAsia="Yu Mincho"/>
          <w:b/>
          <w:vertAlign w:val="superscript"/>
          <w:lang w:val="en-AU"/>
        </w:rPr>
        <w:t>1</w:t>
      </w:r>
      <w:r w:rsidRPr="001322AD">
        <w:rPr>
          <w:rFonts w:eastAsia="Yu Mincho"/>
          <w:b/>
          <w:lang w:val="en-AU"/>
        </w:rPr>
        <w:t>, PD Dr. Stéphane Cullati</w:t>
      </w:r>
      <w:r w:rsidRPr="001322AD">
        <w:rPr>
          <w:rFonts w:eastAsia="Yu Mincho"/>
          <w:b/>
          <w:vertAlign w:val="superscript"/>
          <w:lang w:val="en-AU"/>
        </w:rPr>
        <w:t>1,2</w:t>
      </w:r>
      <w:r w:rsidRPr="001322AD">
        <w:rPr>
          <w:rFonts w:eastAsia="Yu Mincho"/>
          <w:b/>
          <w:lang w:val="en-AU"/>
        </w:rPr>
        <w:t>, Dr. Cornelia Wagner</w:t>
      </w:r>
      <w:r w:rsidRPr="001322AD">
        <w:rPr>
          <w:rFonts w:eastAsia="Yu Mincho"/>
          <w:b/>
          <w:vertAlign w:val="superscript"/>
          <w:lang w:val="en-AU"/>
        </w:rPr>
        <w:t>1,3</w:t>
      </w:r>
      <w:r w:rsidRPr="001322AD">
        <w:rPr>
          <w:rFonts w:eastAsia="Yu Mincho"/>
          <w:b/>
          <w:lang w:val="en-AU"/>
        </w:rPr>
        <w:t>, Dr. Axelle Braggion</w:t>
      </w:r>
      <w:r w:rsidRPr="001322AD">
        <w:rPr>
          <w:rFonts w:eastAsia="Yu Mincho"/>
          <w:b/>
          <w:vertAlign w:val="superscript"/>
          <w:lang w:val="en-AU"/>
        </w:rPr>
        <w:t>1,3</w:t>
      </w:r>
      <w:r w:rsidRPr="001322AD">
        <w:rPr>
          <w:rFonts w:eastAsia="Yu Mincho"/>
          <w:b/>
          <w:lang w:val="en-AU"/>
        </w:rPr>
        <w:t>, Prof. Valérie Santschi</w:t>
      </w:r>
      <w:r w:rsidRPr="001322AD">
        <w:rPr>
          <w:rFonts w:eastAsia="Yu Mincho"/>
          <w:b/>
          <w:vertAlign w:val="superscript"/>
          <w:lang w:val="en-AU"/>
        </w:rPr>
        <w:t>4</w:t>
      </w:r>
      <w:r w:rsidRPr="001322AD">
        <w:rPr>
          <w:rFonts w:eastAsia="Yu Mincho"/>
          <w:b/>
          <w:lang w:val="en-AU"/>
        </w:rPr>
        <w:t>, Prof. Arnaud Chiolero</w:t>
      </w:r>
      <w:r w:rsidRPr="001322AD">
        <w:rPr>
          <w:rFonts w:eastAsia="Yu Mincho"/>
          <w:b/>
          <w:vertAlign w:val="superscript"/>
          <w:lang w:val="en-AU"/>
        </w:rPr>
        <w:t>1,2,5,6*</w:t>
      </w:r>
    </w:p>
    <w:p w14:paraId="706D354B" w14:textId="77777777" w:rsidR="001322AD" w:rsidRPr="001322AD" w:rsidRDefault="001322AD" w:rsidP="001322AD">
      <w:pPr>
        <w:spacing w:before="240"/>
        <w:rPr>
          <w:lang w:val="en-AU"/>
        </w:rPr>
      </w:pPr>
      <w:r w:rsidRPr="001322AD">
        <w:rPr>
          <w:vertAlign w:val="superscript"/>
          <w:lang w:val="en-AU"/>
        </w:rPr>
        <w:t>1</w:t>
      </w:r>
      <w:r w:rsidRPr="001322AD">
        <w:rPr>
          <w:rFonts w:eastAsia="Calibri"/>
          <w:lang w:val="en-AU"/>
        </w:rPr>
        <w:t xml:space="preserve"> </w:t>
      </w:r>
      <w:r w:rsidRPr="001322AD">
        <w:rPr>
          <w:lang w:val="en-AU"/>
        </w:rPr>
        <w:t>Population health laboratory (#PopHealthLab), University of Fribourg, Fribourg, Switzerland</w:t>
      </w:r>
    </w:p>
    <w:p w14:paraId="28A280D9" w14:textId="77777777" w:rsidR="001322AD" w:rsidRPr="001322AD" w:rsidRDefault="001322AD" w:rsidP="001322AD">
      <w:pPr>
        <w:spacing w:before="240"/>
        <w:rPr>
          <w:lang w:val="en-AU"/>
        </w:rPr>
      </w:pPr>
      <w:r w:rsidRPr="001322AD">
        <w:rPr>
          <w:vertAlign w:val="superscript"/>
          <w:lang w:val="en-AU"/>
        </w:rPr>
        <w:t>2</w:t>
      </w:r>
      <w:r w:rsidRPr="001322AD">
        <w:rPr>
          <w:lang w:val="en-AU"/>
        </w:rPr>
        <w:t xml:space="preserve"> Swiss Centre of Expertise in Life Course Research, Geneva &amp; Lausanne, Switzerland</w:t>
      </w:r>
    </w:p>
    <w:p w14:paraId="7D35CF62" w14:textId="77777777" w:rsidR="001322AD" w:rsidRPr="001322AD" w:rsidRDefault="001322AD" w:rsidP="001322AD">
      <w:pPr>
        <w:spacing w:before="240"/>
        <w:rPr>
          <w:lang w:val="de-CH"/>
        </w:rPr>
      </w:pPr>
      <w:r w:rsidRPr="001322AD">
        <w:rPr>
          <w:vertAlign w:val="superscript"/>
          <w:lang w:val="de-CH"/>
        </w:rPr>
        <w:t>3</w:t>
      </w:r>
      <w:r w:rsidRPr="001322AD">
        <w:rPr>
          <w:lang w:val="de-CH"/>
        </w:rPr>
        <w:t xml:space="preserve"> Swiss School </w:t>
      </w:r>
      <w:proofErr w:type="spellStart"/>
      <w:r w:rsidRPr="001322AD">
        <w:rPr>
          <w:lang w:val="de-CH"/>
        </w:rPr>
        <w:t>of</w:t>
      </w:r>
      <w:proofErr w:type="spellEnd"/>
      <w:r w:rsidRPr="001322AD">
        <w:rPr>
          <w:lang w:val="de-CH"/>
        </w:rPr>
        <w:t xml:space="preserve"> Public Health (SSPH+), </w:t>
      </w:r>
      <w:proofErr w:type="spellStart"/>
      <w:r w:rsidRPr="001322AD">
        <w:rPr>
          <w:lang w:val="de-CH"/>
        </w:rPr>
        <w:t>Zurich</w:t>
      </w:r>
      <w:proofErr w:type="spellEnd"/>
      <w:r w:rsidRPr="001322AD">
        <w:rPr>
          <w:lang w:val="de-CH"/>
        </w:rPr>
        <w:t>, Switzerland</w:t>
      </w:r>
    </w:p>
    <w:p w14:paraId="1461D88B" w14:textId="77777777" w:rsidR="001322AD" w:rsidRPr="001322AD" w:rsidRDefault="001322AD" w:rsidP="001322AD">
      <w:pPr>
        <w:spacing w:before="240"/>
        <w:rPr>
          <w:lang w:val="de-CH"/>
        </w:rPr>
      </w:pPr>
      <w:r w:rsidRPr="001322AD">
        <w:rPr>
          <w:vertAlign w:val="superscript"/>
          <w:lang w:val="de-CH"/>
        </w:rPr>
        <w:t>4</w:t>
      </w:r>
      <w:r w:rsidRPr="001322AD">
        <w:rPr>
          <w:lang w:val="de-CH"/>
        </w:rPr>
        <w:t xml:space="preserve"> La Source, School </w:t>
      </w:r>
      <w:proofErr w:type="spellStart"/>
      <w:r w:rsidRPr="001322AD">
        <w:rPr>
          <w:lang w:val="de-CH"/>
        </w:rPr>
        <w:t>of</w:t>
      </w:r>
      <w:proofErr w:type="spellEnd"/>
      <w:r w:rsidRPr="001322AD">
        <w:rPr>
          <w:lang w:val="de-CH"/>
        </w:rPr>
        <w:t xml:space="preserve"> Nursing Sciences, HES-SO University </w:t>
      </w:r>
      <w:proofErr w:type="spellStart"/>
      <w:r w:rsidRPr="001322AD">
        <w:rPr>
          <w:lang w:val="de-CH"/>
        </w:rPr>
        <w:t>of</w:t>
      </w:r>
      <w:proofErr w:type="spellEnd"/>
      <w:r w:rsidRPr="001322AD">
        <w:rPr>
          <w:lang w:val="de-CH"/>
        </w:rPr>
        <w:t xml:space="preserve"> Applied Sciences and Arts Western Switzerland, Lausanne, Switzerland</w:t>
      </w:r>
    </w:p>
    <w:p w14:paraId="08BCFC61" w14:textId="77777777" w:rsidR="001322AD" w:rsidRPr="001322AD" w:rsidRDefault="001322AD" w:rsidP="001322AD">
      <w:pPr>
        <w:spacing w:before="240"/>
        <w:rPr>
          <w:bCs/>
          <w:lang w:val="de-CH"/>
        </w:rPr>
      </w:pPr>
      <w:r w:rsidRPr="001322AD">
        <w:rPr>
          <w:vertAlign w:val="superscript"/>
          <w:lang w:val="de-CH"/>
        </w:rPr>
        <w:t>5</w:t>
      </w:r>
      <w:r w:rsidRPr="001322AD">
        <w:rPr>
          <w:lang w:val="de-CH"/>
        </w:rPr>
        <w:t xml:space="preserve"> </w:t>
      </w:r>
      <w:r w:rsidRPr="001322AD">
        <w:rPr>
          <w:bCs/>
          <w:lang w:val="de-CH"/>
        </w:rPr>
        <w:t xml:space="preserve">School </w:t>
      </w:r>
      <w:proofErr w:type="spellStart"/>
      <w:r w:rsidRPr="001322AD">
        <w:rPr>
          <w:bCs/>
          <w:lang w:val="de-CH"/>
        </w:rPr>
        <w:t>of</w:t>
      </w:r>
      <w:proofErr w:type="spellEnd"/>
      <w:r w:rsidRPr="001322AD">
        <w:rPr>
          <w:bCs/>
          <w:lang w:val="de-CH"/>
        </w:rPr>
        <w:t xml:space="preserve"> Population and Global Health, McGill University, Montreal, QC, Canada</w:t>
      </w:r>
    </w:p>
    <w:p w14:paraId="552ACB56" w14:textId="77777777" w:rsidR="001322AD" w:rsidRPr="001322AD" w:rsidRDefault="001322AD" w:rsidP="001322AD">
      <w:pPr>
        <w:spacing w:before="240"/>
        <w:rPr>
          <w:bCs/>
          <w:lang w:val="de-CH"/>
        </w:rPr>
      </w:pPr>
      <w:r w:rsidRPr="001322AD">
        <w:rPr>
          <w:vertAlign w:val="superscript"/>
          <w:lang w:val="de-CH"/>
        </w:rPr>
        <w:t>6</w:t>
      </w:r>
      <w:r w:rsidRPr="001322AD">
        <w:rPr>
          <w:lang w:val="de-CH"/>
        </w:rPr>
        <w:t xml:space="preserve"> </w:t>
      </w:r>
      <w:r w:rsidRPr="001322AD">
        <w:rPr>
          <w:bCs/>
          <w:lang w:val="de-CH"/>
        </w:rPr>
        <w:t xml:space="preserve">Institute </w:t>
      </w:r>
      <w:proofErr w:type="spellStart"/>
      <w:r w:rsidRPr="001322AD">
        <w:rPr>
          <w:bCs/>
          <w:lang w:val="de-CH"/>
        </w:rPr>
        <w:t>of</w:t>
      </w:r>
      <w:proofErr w:type="spellEnd"/>
      <w:r w:rsidRPr="001322AD">
        <w:rPr>
          <w:bCs/>
          <w:lang w:val="de-CH"/>
        </w:rPr>
        <w:t xml:space="preserve"> Primary Health Care (BIHAM), University </w:t>
      </w:r>
      <w:proofErr w:type="spellStart"/>
      <w:r w:rsidRPr="001322AD">
        <w:rPr>
          <w:bCs/>
          <w:lang w:val="de-CH"/>
        </w:rPr>
        <w:t>of</w:t>
      </w:r>
      <w:proofErr w:type="spellEnd"/>
      <w:r w:rsidRPr="001322AD">
        <w:rPr>
          <w:bCs/>
          <w:lang w:val="de-CH"/>
        </w:rPr>
        <w:t xml:space="preserve"> Bern, Bern, Switzerland</w:t>
      </w:r>
    </w:p>
    <w:p w14:paraId="65C781A0" w14:textId="77777777" w:rsidR="001322AD" w:rsidRPr="001322AD" w:rsidRDefault="001322AD" w:rsidP="001322AD">
      <w:pPr>
        <w:spacing w:before="240"/>
      </w:pPr>
      <w:r w:rsidRPr="001322AD">
        <w:rPr>
          <w:b/>
        </w:rPr>
        <w:t xml:space="preserve">* </w:t>
      </w:r>
      <w:proofErr w:type="spellStart"/>
      <w:proofErr w:type="gramStart"/>
      <w:r w:rsidRPr="001322AD">
        <w:rPr>
          <w:b/>
        </w:rPr>
        <w:t>Correspondence</w:t>
      </w:r>
      <w:proofErr w:type="spellEnd"/>
      <w:r w:rsidRPr="001322AD">
        <w:rPr>
          <w:b/>
        </w:rPr>
        <w:t>:</w:t>
      </w:r>
      <w:proofErr w:type="gramEnd"/>
      <w:r w:rsidRPr="001322AD">
        <w:rPr>
          <w:b/>
        </w:rPr>
        <w:t xml:space="preserve"> </w:t>
      </w:r>
      <w:r w:rsidRPr="001322AD">
        <w:rPr>
          <w:b/>
        </w:rPr>
        <w:br/>
      </w:r>
      <w:r w:rsidRPr="001322AD">
        <w:t>Dr. Mathieu Jendly</w:t>
      </w:r>
      <w:r w:rsidRPr="001322AD">
        <w:br/>
        <w:t xml:space="preserve">Population health </w:t>
      </w:r>
      <w:proofErr w:type="spellStart"/>
      <w:r w:rsidRPr="001322AD">
        <w:t>laboratory</w:t>
      </w:r>
      <w:proofErr w:type="spellEnd"/>
      <w:r w:rsidRPr="001322AD">
        <w:br/>
      </w:r>
      <w:proofErr w:type="spellStart"/>
      <w:r w:rsidRPr="001322AD">
        <w:t>University</w:t>
      </w:r>
      <w:proofErr w:type="spellEnd"/>
      <w:r w:rsidRPr="001322AD">
        <w:t xml:space="preserve"> of Fribourg</w:t>
      </w:r>
      <w:r w:rsidRPr="001322AD">
        <w:br/>
        <w:t>Route des Arsenaux 41</w:t>
      </w:r>
      <w:r w:rsidRPr="001322AD">
        <w:br/>
        <w:t>1700 Fribourg</w:t>
      </w:r>
      <w:r w:rsidRPr="001322AD">
        <w:br/>
        <w:t>mathieu.jendly@unifr.ch</w:t>
      </w:r>
    </w:p>
    <w:p w14:paraId="4D21BA3F" w14:textId="77777777" w:rsidR="00E94043" w:rsidRPr="00CE0F58" w:rsidRDefault="00E94043" w:rsidP="00D61E16">
      <w:pPr>
        <w:rPr>
          <w:sz w:val="20"/>
          <w:szCs w:val="20"/>
          <w:lang w:val="en-GB"/>
        </w:rPr>
      </w:pPr>
      <w:r w:rsidRPr="00CE0F58">
        <w:rPr>
          <w:sz w:val="20"/>
          <w:szCs w:val="20"/>
          <w:lang w:val="en-GB"/>
        </w:rPr>
        <w:br w:type="page"/>
      </w:r>
    </w:p>
    <w:p w14:paraId="34FB7830" w14:textId="77777777" w:rsidR="00E94043" w:rsidRDefault="00E94043" w:rsidP="00E94043">
      <w:pPr>
        <w:tabs>
          <w:tab w:val="num" w:pos="567"/>
        </w:tabs>
        <w:spacing w:before="240" w:after="240"/>
        <w:ind w:left="567" w:hanging="567"/>
        <w:outlineLvl w:val="0"/>
        <w:rPr>
          <w:rFonts w:eastAsia="Cambria"/>
          <w:b/>
          <w:sz w:val="20"/>
          <w:szCs w:val="20"/>
          <w:lang w:val="en-GB" w:eastAsia="en-US"/>
        </w:rPr>
      </w:pPr>
      <w:r w:rsidRPr="00CE0F58">
        <w:rPr>
          <w:rFonts w:eastAsia="Cambria"/>
          <w:b/>
          <w:sz w:val="20"/>
          <w:szCs w:val="20"/>
          <w:lang w:val="en-GB" w:eastAsia="en-US"/>
        </w:rPr>
        <w:lastRenderedPageBreak/>
        <w:t>Appendix</w:t>
      </w:r>
    </w:p>
    <w:p w14:paraId="28D0661F" w14:textId="77777777" w:rsidR="001322AD" w:rsidRPr="00495607" w:rsidRDefault="001322AD" w:rsidP="001322AD">
      <w:pPr>
        <w:rPr>
          <w:rFonts w:ascii="Arial" w:hAnsi="Arial" w:cs="Arial"/>
          <w:b/>
          <w:bCs/>
          <w:sz w:val="20"/>
          <w:szCs w:val="20"/>
        </w:rPr>
      </w:pPr>
      <w:proofErr w:type="spellStart"/>
      <w:r w:rsidRPr="00495607">
        <w:rPr>
          <w:rFonts w:ascii="Arial" w:hAnsi="Arial" w:cs="Arial"/>
          <w:b/>
          <w:bCs/>
          <w:sz w:val="20"/>
          <w:szCs w:val="20"/>
        </w:rPr>
        <w:t>Supplementary</w:t>
      </w:r>
      <w:proofErr w:type="spellEnd"/>
      <w:r w:rsidRPr="00495607">
        <w:rPr>
          <w:rFonts w:ascii="Arial" w:hAnsi="Arial" w:cs="Arial"/>
          <w:b/>
          <w:bCs/>
          <w:sz w:val="20"/>
          <w:szCs w:val="20"/>
        </w:rPr>
        <w:t xml:space="preserve"> Table S</w:t>
      </w:r>
      <w:proofErr w:type="gramStart"/>
      <w:r w:rsidRPr="00495607">
        <w:rPr>
          <w:rFonts w:ascii="Arial" w:hAnsi="Arial" w:cs="Arial"/>
          <w:b/>
          <w:bCs/>
          <w:sz w:val="20"/>
          <w:szCs w:val="20"/>
        </w:rPr>
        <w:t>1</w:t>
      </w:r>
      <w:r w:rsidRPr="00495607">
        <w:rPr>
          <w:rFonts w:ascii="Arial" w:hAnsi="Arial" w:cs="Arial"/>
          <w:sz w:val="20"/>
          <w:szCs w:val="20"/>
        </w:rPr>
        <w:t>:</w:t>
      </w:r>
      <w:proofErr w:type="gramEnd"/>
      <w:r w:rsidRPr="00495607">
        <w:rPr>
          <w:rFonts w:ascii="Arial" w:hAnsi="Arial" w:cs="Arial"/>
          <w:sz w:val="20"/>
          <w:szCs w:val="20"/>
        </w:rPr>
        <w:t xml:space="preserve"> Target population, </w:t>
      </w:r>
      <w:proofErr w:type="spellStart"/>
      <w:r w:rsidRPr="00495607">
        <w:rPr>
          <w:rFonts w:ascii="Arial" w:hAnsi="Arial" w:cs="Arial"/>
          <w:sz w:val="20"/>
          <w:szCs w:val="20"/>
        </w:rPr>
        <w:t>random</w:t>
      </w:r>
      <w:proofErr w:type="spellEnd"/>
      <w:r w:rsidRPr="00495607">
        <w:rPr>
          <w:rFonts w:ascii="Arial" w:hAnsi="Arial" w:cs="Arial"/>
          <w:sz w:val="20"/>
          <w:szCs w:val="20"/>
        </w:rPr>
        <w:t xml:space="preserve"> sample, </w:t>
      </w:r>
      <w:proofErr w:type="spellStart"/>
      <w:r>
        <w:rPr>
          <w:rFonts w:ascii="Arial" w:hAnsi="Arial" w:cs="Arial"/>
          <w:sz w:val="20"/>
          <w:szCs w:val="20"/>
        </w:rPr>
        <w:t>individuals</w:t>
      </w:r>
      <w:proofErr w:type="spellEnd"/>
      <w:r w:rsidRPr="00495607">
        <w:rPr>
          <w:rFonts w:ascii="Arial" w:hAnsi="Arial" w:cs="Arial"/>
          <w:sz w:val="20"/>
          <w:szCs w:val="20"/>
        </w:rPr>
        <w:t xml:space="preserve"> invited to </w:t>
      </w:r>
      <w:proofErr w:type="spellStart"/>
      <w:r w:rsidRPr="00495607">
        <w:rPr>
          <w:rFonts w:ascii="Arial" w:hAnsi="Arial" w:cs="Arial"/>
          <w:sz w:val="20"/>
          <w:szCs w:val="20"/>
        </w:rPr>
        <w:t>participate</w:t>
      </w:r>
      <w:proofErr w:type="spellEnd"/>
      <w:r w:rsidRPr="00495607">
        <w:rPr>
          <w:rFonts w:ascii="Arial" w:hAnsi="Arial" w:cs="Arial"/>
          <w:sz w:val="20"/>
          <w:szCs w:val="20"/>
        </w:rPr>
        <w:t xml:space="preserve">, participants, and participation </w:t>
      </w:r>
      <w:r>
        <w:rPr>
          <w:rFonts w:ascii="Arial" w:hAnsi="Arial" w:cs="Arial"/>
          <w:sz w:val="20"/>
          <w:szCs w:val="20"/>
        </w:rPr>
        <w:t>rate, in 2017, 2021, and 2024</w:t>
      </w:r>
      <w:r w:rsidRPr="00495607">
        <w:rPr>
          <w:rFonts w:ascii="Arial" w:hAnsi="Arial" w:cs="Arial"/>
          <w:sz w:val="20"/>
          <w:szCs w:val="20"/>
        </w:rPr>
        <w:t xml:space="preserve">. </w:t>
      </w: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136"/>
        <w:gridCol w:w="992"/>
        <w:gridCol w:w="1102"/>
        <w:gridCol w:w="1136"/>
        <w:gridCol w:w="1258"/>
        <w:gridCol w:w="1241"/>
        <w:gridCol w:w="996"/>
      </w:tblGrid>
      <w:tr w:rsidR="001322AD" w:rsidRPr="00385563" w14:paraId="72245B27" w14:textId="77777777" w:rsidTr="003879B4">
        <w:trPr>
          <w:trHeight w:val="2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DEA7FFD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 Yea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83CE6C1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Target population</w:t>
            </w:r>
            <w:r w:rsidRPr="0038556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36D256D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Random sample</w:t>
            </w:r>
            <w:r w:rsidRPr="0038556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D4179A0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Ineligibles</w:t>
            </w:r>
            <w:r w:rsidRPr="0038556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3E3BD5A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Population invited to participate</w:t>
            </w:r>
            <w:r w:rsidRPr="0038556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2E3F173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Participants</w:t>
            </w:r>
            <w:r w:rsidRPr="0038556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DB294C1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Participation rate</w:t>
            </w:r>
            <w:r w:rsidRPr="0038556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70190FF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Analytical</w:t>
            </w:r>
            <w:proofErr w:type="spellEnd"/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 xml:space="preserve"> sample</w:t>
            </w:r>
            <w:r w:rsidRPr="0038556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1322AD" w:rsidRPr="00385563" w14:paraId="02169793" w14:textId="77777777" w:rsidTr="003879B4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9E32C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D0081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15503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90F88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74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5B6DD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509B0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726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170C4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323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FE226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44.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3A891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2570</w:t>
            </w:r>
          </w:p>
        </w:tc>
      </w:tr>
      <w:tr w:rsidR="001322AD" w:rsidRPr="00385563" w14:paraId="7F4CE930" w14:textId="77777777" w:rsidTr="003879B4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18E29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797BC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1555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4D3CC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55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E2467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787D1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547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23543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259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25175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47.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BFB1A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1888</w:t>
            </w:r>
          </w:p>
        </w:tc>
      </w:tr>
      <w:tr w:rsidR="001322AD" w:rsidRPr="00385563" w14:paraId="5B4E61DD" w14:textId="77777777" w:rsidTr="003879B4">
        <w:trPr>
          <w:trHeight w:val="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9AC0FC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EA68C5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1645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C25CFA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56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75D622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A4C51A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54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2A1564" w14:textId="2016FF16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  <w:r w:rsidR="0011713C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8377D9" w14:textId="3D33861A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48.</w:t>
            </w:r>
            <w:r w:rsidR="0011713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996898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1948</w:t>
            </w:r>
          </w:p>
        </w:tc>
      </w:tr>
    </w:tbl>
    <w:p w14:paraId="690D4289" w14:textId="77777777" w:rsidR="001322AD" w:rsidRPr="006972EB" w:rsidRDefault="001322AD" w:rsidP="001322AD">
      <w:pPr>
        <w:rPr>
          <w:rFonts w:ascii="Arial" w:hAnsi="Arial" w:cs="Arial"/>
          <w:sz w:val="20"/>
          <w:szCs w:val="20"/>
        </w:rPr>
      </w:pPr>
    </w:p>
    <w:p w14:paraId="3CBE6726" w14:textId="77777777" w:rsidR="001322AD" w:rsidRPr="00385563" w:rsidRDefault="001322AD" w:rsidP="001322AD">
      <w:pPr>
        <w:rPr>
          <w:rFonts w:ascii="Arial" w:hAnsi="Arial" w:cs="Arial"/>
          <w:sz w:val="20"/>
          <w:szCs w:val="20"/>
          <w:lang w:val="de-CH"/>
        </w:rPr>
      </w:pPr>
      <w:r w:rsidRPr="00385563">
        <w:rPr>
          <w:rFonts w:ascii="Arial" w:hAnsi="Arial" w:cs="Arial"/>
          <w:sz w:val="20"/>
          <w:szCs w:val="20"/>
          <w:lang w:val="de-CH"/>
        </w:rPr>
        <w:t xml:space="preserve">1: </w:t>
      </w:r>
      <w:proofErr w:type="spellStart"/>
      <w:r w:rsidRPr="00385563">
        <w:rPr>
          <w:rFonts w:ascii="Arial" w:hAnsi="Arial" w:cs="Arial"/>
          <w:sz w:val="20"/>
          <w:szCs w:val="20"/>
          <w:lang w:val="de-CH"/>
        </w:rPr>
        <w:t>individuals</w:t>
      </w:r>
      <w:proofErr w:type="spellEnd"/>
      <w:r w:rsidRPr="00385563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385563">
        <w:rPr>
          <w:rFonts w:ascii="Arial" w:hAnsi="Arial" w:cs="Arial"/>
          <w:sz w:val="20"/>
          <w:szCs w:val="20"/>
          <w:lang w:val="de-CH"/>
        </w:rPr>
        <w:t>aged</w:t>
      </w:r>
      <w:proofErr w:type="spellEnd"/>
      <w:r w:rsidRPr="00385563">
        <w:rPr>
          <w:rFonts w:ascii="Arial" w:hAnsi="Arial" w:cs="Arial"/>
          <w:sz w:val="20"/>
          <w:szCs w:val="20"/>
          <w:lang w:val="de-CH"/>
        </w:rPr>
        <w:t xml:space="preserve"> 65 and </w:t>
      </w:r>
      <w:proofErr w:type="spellStart"/>
      <w:r w:rsidRPr="00385563">
        <w:rPr>
          <w:rFonts w:ascii="Arial" w:hAnsi="Arial" w:cs="Arial"/>
          <w:sz w:val="20"/>
          <w:szCs w:val="20"/>
          <w:lang w:val="de-CH"/>
        </w:rPr>
        <w:t>living</w:t>
      </w:r>
      <w:proofErr w:type="spellEnd"/>
      <w:r w:rsidRPr="00385563">
        <w:rPr>
          <w:rFonts w:ascii="Arial" w:hAnsi="Arial" w:cs="Arial"/>
          <w:sz w:val="20"/>
          <w:szCs w:val="20"/>
          <w:lang w:val="de-CH"/>
        </w:rPr>
        <w:t xml:space="preserve"> in Switzerland at </w:t>
      </w:r>
      <w:proofErr w:type="spellStart"/>
      <w:r w:rsidRPr="00385563">
        <w:rPr>
          <w:rFonts w:ascii="Arial" w:hAnsi="Arial" w:cs="Arial"/>
          <w:sz w:val="20"/>
          <w:szCs w:val="20"/>
          <w:lang w:val="de-CH"/>
        </w:rPr>
        <w:t>the</w:t>
      </w:r>
      <w:proofErr w:type="spellEnd"/>
      <w:r w:rsidRPr="00385563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385563">
        <w:rPr>
          <w:rFonts w:ascii="Arial" w:hAnsi="Arial" w:cs="Arial"/>
          <w:sz w:val="20"/>
          <w:szCs w:val="20"/>
          <w:lang w:val="de-CH"/>
        </w:rPr>
        <w:t>start</w:t>
      </w:r>
      <w:proofErr w:type="spellEnd"/>
      <w:r w:rsidRPr="00385563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385563">
        <w:rPr>
          <w:rFonts w:ascii="Arial" w:hAnsi="Arial" w:cs="Arial"/>
          <w:sz w:val="20"/>
          <w:szCs w:val="20"/>
          <w:lang w:val="de-CH"/>
        </w:rPr>
        <w:t>of</w:t>
      </w:r>
      <w:proofErr w:type="spellEnd"/>
      <w:r w:rsidRPr="00385563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385563">
        <w:rPr>
          <w:rFonts w:ascii="Arial" w:hAnsi="Arial" w:cs="Arial"/>
          <w:sz w:val="20"/>
          <w:szCs w:val="20"/>
          <w:lang w:val="de-CH"/>
        </w:rPr>
        <w:t>the</w:t>
      </w:r>
      <w:proofErr w:type="spellEnd"/>
      <w:r w:rsidRPr="00385563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385563">
        <w:rPr>
          <w:rFonts w:ascii="Arial" w:hAnsi="Arial" w:cs="Arial"/>
          <w:sz w:val="20"/>
          <w:szCs w:val="20"/>
          <w:lang w:val="de-CH"/>
        </w:rPr>
        <w:t>survey</w:t>
      </w:r>
      <w:proofErr w:type="spellEnd"/>
      <w:r w:rsidRPr="00385563">
        <w:rPr>
          <w:rFonts w:ascii="Arial" w:hAnsi="Arial" w:cs="Arial"/>
          <w:sz w:val="20"/>
          <w:szCs w:val="20"/>
          <w:lang w:val="de-CH"/>
        </w:rPr>
        <w:t>.</w:t>
      </w:r>
    </w:p>
    <w:p w14:paraId="6F87ED6D" w14:textId="77777777" w:rsidR="001322AD" w:rsidRPr="00385563" w:rsidRDefault="001322AD" w:rsidP="001322AD">
      <w:pPr>
        <w:rPr>
          <w:rFonts w:ascii="Arial" w:hAnsi="Arial" w:cs="Arial"/>
          <w:sz w:val="20"/>
          <w:szCs w:val="20"/>
          <w:lang w:val="de-CH"/>
        </w:rPr>
      </w:pPr>
      <w:r w:rsidRPr="00385563">
        <w:rPr>
          <w:rFonts w:ascii="Arial" w:hAnsi="Arial" w:cs="Arial"/>
          <w:sz w:val="20"/>
          <w:szCs w:val="20"/>
          <w:lang w:val="de-CH"/>
        </w:rPr>
        <w:t xml:space="preserve">2: </w:t>
      </w:r>
      <w:proofErr w:type="spellStart"/>
      <w:r w:rsidRPr="00385563">
        <w:rPr>
          <w:rFonts w:ascii="Arial" w:hAnsi="Arial" w:cs="Arial"/>
          <w:sz w:val="20"/>
          <w:szCs w:val="20"/>
          <w:lang w:val="de-CH"/>
        </w:rPr>
        <w:t>random</w:t>
      </w:r>
      <w:proofErr w:type="spellEnd"/>
      <w:r w:rsidRPr="00385563">
        <w:rPr>
          <w:rFonts w:ascii="Arial" w:hAnsi="Arial" w:cs="Arial"/>
          <w:sz w:val="20"/>
          <w:szCs w:val="20"/>
          <w:lang w:val="de-CH"/>
        </w:rPr>
        <w:t xml:space="preserve"> sample from </w:t>
      </w:r>
      <w:proofErr w:type="spellStart"/>
      <w:r w:rsidRPr="00385563">
        <w:rPr>
          <w:rFonts w:ascii="Arial" w:hAnsi="Arial" w:cs="Arial"/>
          <w:sz w:val="20"/>
          <w:szCs w:val="20"/>
          <w:lang w:val="de-CH"/>
        </w:rPr>
        <w:t>the</w:t>
      </w:r>
      <w:proofErr w:type="spellEnd"/>
      <w:r w:rsidRPr="00385563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385563">
        <w:rPr>
          <w:rFonts w:ascii="Arial" w:hAnsi="Arial" w:cs="Arial"/>
          <w:sz w:val="20"/>
          <w:szCs w:val="20"/>
          <w:lang w:val="de-CH"/>
        </w:rPr>
        <w:t>study</w:t>
      </w:r>
      <w:proofErr w:type="spellEnd"/>
      <w:r w:rsidRPr="00385563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385563">
        <w:rPr>
          <w:rFonts w:ascii="Arial" w:hAnsi="Arial" w:cs="Arial"/>
          <w:sz w:val="20"/>
          <w:szCs w:val="20"/>
          <w:lang w:val="de-CH"/>
        </w:rPr>
        <w:t>population</w:t>
      </w:r>
      <w:proofErr w:type="spellEnd"/>
      <w:r w:rsidRPr="00385563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385563">
        <w:rPr>
          <w:rFonts w:ascii="Arial" w:hAnsi="Arial" w:cs="Arial"/>
          <w:sz w:val="20"/>
          <w:szCs w:val="20"/>
          <w:lang w:val="de-CH"/>
        </w:rPr>
        <w:t>provided</w:t>
      </w:r>
      <w:proofErr w:type="spellEnd"/>
      <w:r w:rsidRPr="00385563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385563">
        <w:rPr>
          <w:rFonts w:ascii="Arial" w:hAnsi="Arial" w:cs="Arial"/>
          <w:sz w:val="20"/>
          <w:szCs w:val="20"/>
          <w:lang w:val="de-CH"/>
        </w:rPr>
        <w:t>by</w:t>
      </w:r>
      <w:proofErr w:type="spellEnd"/>
      <w:r w:rsidRPr="00385563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385563">
        <w:rPr>
          <w:rFonts w:ascii="Arial" w:hAnsi="Arial" w:cs="Arial"/>
          <w:sz w:val="20"/>
          <w:szCs w:val="20"/>
          <w:lang w:val="de-CH"/>
        </w:rPr>
        <w:t>the</w:t>
      </w:r>
      <w:proofErr w:type="spellEnd"/>
      <w:r w:rsidRPr="00385563">
        <w:rPr>
          <w:rFonts w:ascii="Arial" w:hAnsi="Arial" w:cs="Arial"/>
          <w:sz w:val="20"/>
          <w:szCs w:val="20"/>
          <w:lang w:val="de-CH"/>
        </w:rPr>
        <w:t xml:space="preserve"> Swiss Federal Statistical Office.</w:t>
      </w:r>
    </w:p>
    <w:p w14:paraId="4CAC5985" w14:textId="77777777" w:rsidR="001322AD" w:rsidRPr="00385563" w:rsidRDefault="001322AD" w:rsidP="001322AD">
      <w:pPr>
        <w:rPr>
          <w:rFonts w:ascii="Arial" w:hAnsi="Arial" w:cs="Arial"/>
          <w:sz w:val="20"/>
          <w:szCs w:val="20"/>
          <w:lang w:val="de-CH"/>
        </w:rPr>
      </w:pPr>
      <w:r w:rsidRPr="00385563">
        <w:rPr>
          <w:rFonts w:ascii="Arial" w:hAnsi="Arial" w:cs="Arial"/>
          <w:sz w:val="20"/>
          <w:szCs w:val="20"/>
          <w:lang w:val="de-CH"/>
        </w:rPr>
        <w:t xml:space="preserve">3: </w:t>
      </w:r>
      <w:proofErr w:type="spellStart"/>
      <w:r w:rsidRPr="00385563">
        <w:rPr>
          <w:rFonts w:ascii="Arial" w:hAnsi="Arial" w:cs="Arial"/>
          <w:sz w:val="20"/>
          <w:szCs w:val="20"/>
          <w:lang w:val="de-CH"/>
        </w:rPr>
        <w:t>participants</w:t>
      </w:r>
      <w:proofErr w:type="spellEnd"/>
      <w:r w:rsidRPr="00385563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385563">
        <w:rPr>
          <w:rFonts w:ascii="Arial" w:hAnsi="Arial" w:cs="Arial"/>
          <w:sz w:val="20"/>
          <w:szCs w:val="20"/>
          <w:lang w:val="de-CH"/>
        </w:rPr>
        <w:t>excluded</w:t>
      </w:r>
      <w:proofErr w:type="spellEnd"/>
      <w:r w:rsidRPr="00385563">
        <w:rPr>
          <w:rFonts w:ascii="Arial" w:hAnsi="Arial" w:cs="Arial"/>
          <w:sz w:val="20"/>
          <w:szCs w:val="20"/>
          <w:lang w:val="de-CH"/>
        </w:rPr>
        <w:t xml:space="preserve"> from </w:t>
      </w:r>
      <w:proofErr w:type="spellStart"/>
      <w:r w:rsidRPr="00385563">
        <w:rPr>
          <w:rFonts w:ascii="Arial" w:hAnsi="Arial" w:cs="Arial"/>
          <w:sz w:val="20"/>
          <w:szCs w:val="20"/>
          <w:lang w:val="de-CH"/>
        </w:rPr>
        <w:t>the</w:t>
      </w:r>
      <w:proofErr w:type="spellEnd"/>
      <w:r w:rsidRPr="00385563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385563">
        <w:rPr>
          <w:rFonts w:ascii="Arial" w:hAnsi="Arial" w:cs="Arial"/>
          <w:sz w:val="20"/>
          <w:szCs w:val="20"/>
          <w:lang w:val="de-CH"/>
        </w:rPr>
        <w:t>random</w:t>
      </w:r>
      <w:proofErr w:type="spellEnd"/>
      <w:r w:rsidRPr="00385563">
        <w:rPr>
          <w:rFonts w:ascii="Arial" w:hAnsi="Arial" w:cs="Arial"/>
          <w:sz w:val="20"/>
          <w:szCs w:val="20"/>
          <w:lang w:val="de-CH"/>
        </w:rPr>
        <w:t xml:space="preserve"> sample (</w:t>
      </w:r>
      <w:proofErr w:type="spellStart"/>
      <w:r w:rsidRPr="00385563">
        <w:rPr>
          <w:rFonts w:ascii="Arial" w:hAnsi="Arial" w:cs="Arial"/>
          <w:sz w:val="20"/>
          <w:szCs w:val="20"/>
          <w:lang w:val="de-CH"/>
        </w:rPr>
        <w:t>no</w:t>
      </w:r>
      <w:proofErr w:type="spellEnd"/>
      <w:r w:rsidRPr="00385563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385563">
        <w:rPr>
          <w:rFonts w:ascii="Arial" w:hAnsi="Arial" w:cs="Arial"/>
          <w:sz w:val="20"/>
          <w:szCs w:val="20"/>
          <w:lang w:val="de-CH"/>
        </w:rPr>
        <w:t>answer</w:t>
      </w:r>
      <w:proofErr w:type="spellEnd"/>
      <w:r w:rsidRPr="00385563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385563">
        <w:rPr>
          <w:rFonts w:ascii="Arial" w:hAnsi="Arial" w:cs="Arial"/>
          <w:sz w:val="20"/>
          <w:szCs w:val="20"/>
          <w:lang w:val="de-CH"/>
        </w:rPr>
        <w:t>or</w:t>
      </w:r>
      <w:proofErr w:type="spellEnd"/>
      <w:r w:rsidRPr="00385563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385563">
        <w:rPr>
          <w:rFonts w:ascii="Arial" w:hAnsi="Arial" w:cs="Arial"/>
          <w:sz w:val="20"/>
          <w:szCs w:val="20"/>
          <w:lang w:val="de-CH"/>
        </w:rPr>
        <w:t>busy</w:t>
      </w:r>
      <w:proofErr w:type="spellEnd"/>
      <w:r w:rsidRPr="00385563">
        <w:rPr>
          <w:rFonts w:ascii="Arial" w:hAnsi="Arial" w:cs="Arial"/>
          <w:sz w:val="20"/>
          <w:szCs w:val="20"/>
          <w:lang w:val="de-CH"/>
        </w:rPr>
        <w:t xml:space="preserve">, </w:t>
      </w:r>
      <w:proofErr w:type="spellStart"/>
      <w:r w:rsidRPr="00385563">
        <w:rPr>
          <w:rFonts w:ascii="Arial" w:hAnsi="Arial" w:cs="Arial"/>
          <w:sz w:val="20"/>
          <w:szCs w:val="20"/>
          <w:lang w:val="de-CH"/>
        </w:rPr>
        <w:t>call-blocking</w:t>
      </w:r>
      <w:proofErr w:type="spellEnd"/>
      <w:r w:rsidRPr="00385563">
        <w:rPr>
          <w:rFonts w:ascii="Arial" w:hAnsi="Arial" w:cs="Arial"/>
          <w:sz w:val="20"/>
          <w:szCs w:val="20"/>
          <w:lang w:val="de-CH"/>
        </w:rPr>
        <w:t xml:space="preserve">, non-working </w:t>
      </w:r>
      <w:proofErr w:type="spellStart"/>
      <w:r w:rsidRPr="00385563">
        <w:rPr>
          <w:rFonts w:ascii="Arial" w:hAnsi="Arial" w:cs="Arial"/>
          <w:sz w:val="20"/>
          <w:szCs w:val="20"/>
          <w:lang w:val="de-CH"/>
        </w:rPr>
        <w:t>number</w:t>
      </w:r>
      <w:proofErr w:type="spellEnd"/>
      <w:r w:rsidRPr="00385563">
        <w:rPr>
          <w:rFonts w:ascii="Arial" w:hAnsi="Arial" w:cs="Arial"/>
          <w:sz w:val="20"/>
          <w:szCs w:val="20"/>
          <w:lang w:val="de-CH"/>
        </w:rPr>
        <w:t xml:space="preserve">, </w:t>
      </w:r>
      <w:proofErr w:type="spellStart"/>
      <w:r w:rsidRPr="00385563">
        <w:rPr>
          <w:rFonts w:ascii="Arial" w:hAnsi="Arial" w:cs="Arial"/>
          <w:sz w:val="20"/>
          <w:szCs w:val="20"/>
          <w:lang w:val="de-CH"/>
        </w:rPr>
        <w:t>no</w:t>
      </w:r>
      <w:proofErr w:type="spellEnd"/>
      <w:r w:rsidRPr="00385563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385563">
        <w:rPr>
          <w:rFonts w:ascii="Arial" w:hAnsi="Arial" w:cs="Arial"/>
          <w:sz w:val="20"/>
          <w:szCs w:val="20"/>
          <w:lang w:val="de-CH"/>
        </w:rPr>
        <w:t>eligible</w:t>
      </w:r>
      <w:proofErr w:type="spellEnd"/>
      <w:r w:rsidRPr="00385563">
        <w:rPr>
          <w:rFonts w:ascii="Arial" w:hAnsi="Arial" w:cs="Arial"/>
          <w:sz w:val="20"/>
          <w:szCs w:val="20"/>
          <w:lang w:val="de-CH"/>
        </w:rPr>
        <w:t xml:space="preserve"> </w:t>
      </w:r>
      <w:proofErr w:type="spellStart"/>
      <w:r w:rsidRPr="00385563">
        <w:rPr>
          <w:rFonts w:ascii="Arial" w:hAnsi="Arial" w:cs="Arial"/>
          <w:sz w:val="20"/>
          <w:szCs w:val="20"/>
          <w:lang w:val="de-CH"/>
        </w:rPr>
        <w:t>respondent</w:t>
      </w:r>
      <w:proofErr w:type="spellEnd"/>
      <w:r w:rsidRPr="00385563">
        <w:rPr>
          <w:rFonts w:ascii="Arial" w:hAnsi="Arial" w:cs="Arial"/>
          <w:sz w:val="20"/>
          <w:szCs w:val="20"/>
          <w:lang w:val="de-CH"/>
        </w:rPr>
        <w:t>).</w:t>
      </w:r>
    </w:p>
    <w:p w14:paraId="0AF324F4" w14:textId="77777777" w:rsidR="001322AD" w:rsidRPr="00385563" w:rsidRDefault="001322AD" w:rsidP="001322AD">
      <w:pPr>
        <w:rPr>
          <w:rFonts w:ascii="Arial" w:hAnsi="Arial" w:cs="Arial"/>
          <w:sz w:val="20"/>
          <w:szCs w:val="20"/>
        </w:rPr>
      </w:pPr>
      <w:proofErr w:type="gramStart"/>
      <w:r w:rsidRPr="00385563">
        <w:rPr>
          <w:rFonts w:ascii="Arial" w:hAnsi="Arial" w:cs="Arial"/>
          <w:sz w:val="20"/>
          <w:szCs w:val="20"/>
        </w:rPr>
        <w:t>4:</w:t>
      </w:r>
      <w:proofErr w:type="gramEnd"/>
      <w:r w:rsidRPr="00385563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85563">
        <w:rPr>
          <w:rFonts w:ascii="Arial" w:hAnsi="Arial" w:cs="Arial"/>
          <w:sz w:val="20"/>
          <w:szCs w:val="20"/>
        </w:rPr>
        <w:t>valid</w:t>
      </w:r>
      <w:proofErr w:type="spellEnd"/>
      <w:r w:rsidRPr="00385563">
        <w:rPr>
          <w:rFonts w:ascii="Arial" w:hAnsi="Arial" w:cs="Arial"/>
          <w:sz w:val="20"/>
          <w:szCs w:val="20"/>
        </w:rPr>
        <w:t xml:space="preserve"> sample </w:t>
      </w:r>
      <w:proofErr w:type="spellStart"/>
      <w:r w:rsidRPr="00385563">
        <w:rPr>
          <w:rFonts w:ascii="Arial" w:hAnsi="Arial" w:cs="Arial"/>
          <w:sz w:val="20"/>
          <w:szCs w:val="20"/>
        </w:rPr>
        <w:t>after</w:t>
      </w:r>
      <w:proofErr w:type="spellEnd"/>
      <w:r w:rsidRPr="00385563">
        <w:rPr>
          <w:rFonts w:ascii="Arial" w:hAnsi="Arial" w:cs="Arial"/>
          <w:sz w:val="20"/>
          <w:szCs w:val="20"/>
        </w:rPr>
        <w:t xml:space="preserve"> exclusion ineligibles.</w:t>
      </w:r>
    </w:p>
    <w:p w14:paraId="2CDD4BC1" w14:textId="77777777" w:rsidR="001322AD" w:rsidRPr="00385563" w:rsidRDefault="001322AD" w:rsidP="001322AD">
      <w:pPr>
        <w:rPr>
          <w:rFonts w:ascii="Arial" w:hAnsi="Arial" w:cs="Arial"/>
          <w:sz w:val="20"/>
          <w:szCs w:val="20"/>
        </w:rPr>
      </w:pPr>
      <w:proofErr w:type="gramStart"/>
      <w:r w:rsidRPr="00385563">
        <w:rPr>
          <w:rFonts w:ascii="Arial" w:hAnsi="Arial" w:cs="Arial"/>
          <w:sz w:val="20"/>
          <w:szCs w:val="20"/>
        </w:rPr>
        <w:t>5:</w:t>
      </w:r>
      <w:proofErr w:type="gramEnd"/>
      <w:r w:rsidRPr="00385563">
        <w:rPr>
          <w:rFonts w:ascii="Arial" w:hAnsi="Arial" w:cs="Arial"/>
          <w:sz w:val="20"/>
          <w:szCs w:val="20"/>
        </w:rPr>
        <w:t xml:space="preserve"> sample </w:t>
      </w:r>
      <w:proofErr w:type="spellStart"/>
      <w:r w:rsidRPr="00385563">
        <w:rPr>
          <w:rFonts w:ascii="Arial" w:hAnsi="Arial" w:cs="Arial"/>
          <w:sz w:val="20"/>
          <w:szCs w:val="20"/>
        </w:rPr>
        <w:t>who</w:t>
      </w:r>
      <w:proofErr w:type="spellEnd"/>
      <w:r w:rsidRPr="00385563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85563">
        <w:rPr>
          <w:rFonts w:ascii="Arial" w:hAnsi="Arial" w:cs="Arial"/>
          <w:sz w:val="20"/>
          <w:szCs w:val="20"/>
        </w:rPr>
        <w:t>completed</w:t>
      </w:r>
      <w:proofErr w:type="spellEnd"/>
      <w:r w:rsidRPr="00385563">
        <w:rPr>
          <w:rFonts w:ascii="Arial" w:hAnsi="Arial" w:cs="Arial"/>
          <w:sz w:val="20"/>
          <w:szCs w:val="20"/>
        </w:rPr>
        <w:t xml:space="preserve"> the questionnaire.</w:t>
      </w:r>
    </w:p>
    <w:p w14:paraId="40AFFDE9" w14:textId="77777777" w:rsidR="001322AD" w:rsidRPr="00385563" w:rsidRDefault="001322AD" w:rsidP="001322AD">
      <w:pPr>
        <w:rPr>
          <w:rFonts w:ascii="Arial" w:hAnsi="Arial" w:cs="Arial"/>
          <w:sz w:val="20"/>
          <w:szCs w:val="20"/>
        </w:rPr>
      </w:pPr>
      <w:proofErr w:type="gramStart"/>
      <w:r w:rsidRPr="00385563">
        <w:rPr>
          <w:rFonts w:ascii="Arial" w:hAnsi="Arial" w:cs="Arial"/>
          <w:sz w:val="20"/>
          <w:szCs w:val="20"/>
        </w:rPr>
        <w:t>6:</w:t>
      </w:r>
      <w:proofErr w:type="gramEnd"/>
      <w:r w:rsidRPr="00385563">
        <w:rPr>
          <w:rFonts w:ascii="Arial" w:hAnsi="Arial" w:cs="Arial"/>
          <w:sz w:val="20"/>
          <w:szCs w:val="20"/>
        </w:rPr>
        <w:t xml:space="preserve"> participants </w:t>
      </w:r>
      <w:proofErr w:type="spellStart"/>
      <w:r w:rsidRPr="00385563">
        <w:rPr>
          <w:rFonts w:ascii="Arial" w:hAnsi="Arial" w:cs="Arial"/>
          <w:sz w:val="20"/>
          <w:szCs w:val="20"/>
        </w:rPr>
        <w:t>divided</w:t>
      </w:r>
      <w:proofErr w:type="spellEnd"/>
      <w:r w:rsidRPr="00385563">
        <w:rPr>
          <w:rFonts w:ascii="Arial" w:hAnsi="Arial" w:cs="Arial"/>
          <w:sz w:val="20"/>
          <w:szCs w:val="20"/>
        </w:rPr>
        <w:t xml:space="preserve"> by the </w:t>
      </w:r>
      <w:proofErr w:type="spellStart"/>
      <w:r w:rsidRPr="00385563">
        <w:rPr>
          <w:rFonts w:ascii="Arial" w:hAnsi="Arial" w:cs="Arial"/>
          <w:sz w:val="20"/>
          <w:szCs w:val="20"/>
        </w:rPr>
        <w:t>valid</w:t>
      </w:r>
      <w:proofErr w:type="spellEnd"/>
      <w:r w:rsidRPr="00385563">
        <w:rPr>
          <w:rFonts w:ascii="Arial" w:hAnsi="Arial" w:cs="Arial"/>
          <w:sz w:val="20"/>
          <w:szCs w:val="20"/>
        </w:rPr>
        <w:t xml:space="preserve"> sample.</w:t>
      </w:r>
    </w:p>
    <w:p w14:paraId="3AACA278" w14:textId="77777777" w:rsidR="001322AD" w:rsidRDefault="001322AD" w:rsidP="001322AD">
      <w:pPr>
        <w:rPr>
          <w:rFonts w:ascii="Arial" w:eastAsia="Calibri" w:hAnsi="Arial" w:cs="Arial"/>
          <w:b/>
          <w:bCs/>
          <w:sz w:val="22"/>
          <w:szCs w:val="22"/>
          <w:lang w:eastAsia="en-US"/>
        </w:rPr>
      </w:pPr>
      <w:proofErr w:type="gramStart"/>
      <w:r w:rsidRPr="00385563">
        <w:rPr>
          <w:rFonts w:ascii="Arial" w:hAnsi="Arial" w:cs="Arial"/>
          <w:sz w:val="20"/>
          <w:szCs w:val="20"/>
        </w:rPr>
        <w:t>7:</w:t>
      </w:r>
      <w:proofErr w:type="gramEnd"/>
      <w:r w:rsidRPr="00385563">
        <w:rPr>
          <w:rFonts w:ascii="Arial" w:hAnsi="Arial" w:cs="Arial"/>
          <w:sz w:val="20"/>
          <w:szCs w:val="20"/>
        </w:rPr>
        <w:t xml:space="preserve"> participants </w:t>
      </w:r>
      <w:proofErr w:type="spellStart"/>
      <w:r w:rsidRPr="00385563">
        <w:rPr>
          <w:rFonts w:ascii="Arial" w:hAnsi="Arial" w:cs="Arial"/>
          <w:sz w:val="20"/>
          <w:szCs w:val="20"/>
        </w:rPr>
        <w:t>selected</w:t>
      </w:r>
      <w:proofErr w:type="spellEnd"/>
      <w:r w:rsidRPr="00385563">
        <w:rPr>
          <w:rFonts w:ascii="Arial" w:hAnsi="Arial" w:cs="Arial"/>
          <w:sz w:val="20"/>
          <w:szCs w:val="20"/>
        </w:rPr>
        <w:t xml:space="preserve"> for the </w:t>
      </w:r>
      <w:proofErr w:type="spellStart"/>
      <w:r w:rsidRPr="00385563">
        <w:rPr>
          <w:rFonts w:ascii="Arial" w:hAnsi="Arial" w:cs="Arial"/>
          <w:sz w:val="20"/>
          <w:szCs w:val="20"/>
        </w:rPr>
        <w:t>complete</w:t>
      </w:r>
      <w:proofErr w:type="spellEnd"/>
      <w:r w:rsidRPr="00385563">
        <w:rPr>
          <w:rFonts w:ascii="Arial" w:hAnsi="Arial" w:cs="Arial"/>
          <w:sz w:val="20"/>
          <w:szCs w:val="20"/>
        </w:rPr>
        <w:t xml:space="preserve"> case </w:t>
      </w:r>
      <w:proofErr w:type="spellStart"/>
      <w:r w:rsidRPr="00385563">
        <w:rPr>
          <w:rFonts w:ascii="Arial" w:hAnsi="Arial" w:cs="Arial"/>
          <w:sz w:val="20"/>
          <w:szCs w:val="20"/>
        </w:rPr>
        <w:t>analysis</w:t>
      </w:r>
      <w:proofErr w:type="spellEnd"/>
      <w:r w:rsidRPr="00385563">
        <w:rPr>
          <w:rFonts w:ascii="Arial" w:hAnsi="Arial" w:cs="Arial"/>
          <w:sz w:val="20"/>
          <w:szCs w:val="20"/>
        </w:rPr>
        <w:t>.</w:t>
      </w:r>
      <w:r>
        <w:rPr>
          <w:rFonts w:ascii="Arial" w:eastAsia="Calibri" w:hAnsi="Arial" w:cs="Arial"/>
          <w:b/>
          <w:bCs/>
          <w:sz w:val="22"/>
          <w:szCs w:val="22"/>
          <w:lang w:eastAsia="en-US"/>
        </w:rPr>
        <w:br w:type="page"/>
      </w:r>
    </w:p>
    <w:p w14:paraId="0BE1B2BC" w14:textId="1A32FC3D" w:rsidR="001322AD" w:rsidRPr="00495607" w:rsidRDefault="001322AD" w:rsidP="001322AD">
      <w:pPr>
        <w:spacing w:before="120" w:after="240"/>
        <w:rPr>
          <w:rFonts w:eastAsia="Calibri"/>
          <w:sz w:val="20"/>
          <w:szCs w:val="20"/>
          <w:lang w:eastAsia="en-US"/>
        </w:rPr>
      </w:pPr>
      <w:proofErr w:type="spellStart"/>
      <w:r w:rsidRPr="00495607">
        <w:rPr>
          <w:rFonts w:ascii="Arial" w:eastAsia="Calibri" w:hAnsi="Arial" w:cs="Arial"/>
          <w:b/>
          <w:bCs/>
          <w:sz w:val="20"/>
          <w:szCs w:val="20"/>
          <w:lang w:eastAsia="en-US"/>
        </w:rPr>
        <w:lastRenderedPageBreak/>
        <w:t>Supplementary</w:t>
      </w:r>
      <w:proofErr w:type="spellEnd"/>
      <w:r w:rsidRPr="00495607">
        <w:rPr>
          <w:rFonts w:ascii="Arial" w:eastAsia="Calibri" w:hAnsi="Arial" w:cs="Arial"/>
          <w:b/>
          <w:bCs/>
          <w:sz w:val="20"/>
          <w:szCs w:val="20"/>
          <w:lang w:eastAsia="en-US"/>
        </w:rPr>
        <w:t xml:space="preserve"> Table S2</w:t>
      </w:r>
      <w:r w:rsidRPr="00495607">
        <w:rPr>
          <w:rFonts w:ascii="Arial" w:eastAsia="Calibri" w:hAnsi="Arial" w:cs="Arial"/>
          <w:sz w:val="20"/>
          <w:szCs w:val="20"/>
          <w:lang w:eastAsia="en-US"/>
        </w:rPr>
        <w:t xml:space="preserve">: Number of </w:t>
      </w:r>
      <w:proofErr w:type="spellStart"/>
      <w:r w:rsidRPr="00495607">
        <w:rPr>
          <w:rFonts w:ascii="Arial" w:eastAsia="Calibri" w:hAnsi="Arial" w:cs="Arial"/>
          <w:sz w:val="20"/>
          <w:szCs w:val="20"/>
          <w:lang w:eastAsia="en-US"/>
        </w:rPr>
        <w:t>missing</w:t>
      </w:r>
      <w:proofErr w:type="spellEnd"/>
      <w:r w:rsidRPr="00495607">
        <w:rPr>
          <w:rFonts w:ascii="Arial" w:eastAsia="Calibri" w:hAnsi="Arial" w:cs="Arial"/>
          <w:sz w:val="20"/>
          <w:szCs w:val="20"/>
          <w:lang w:eastAsia="en-US"/>
        </w:rPr>
        <w:t xml:space="preserve"> and alternative </w:t>
      </w:r>
      <w:r w:rsidR="004B18CD">
        <w:rPr>
          <w:rFonts w:ascii="Arial" w:eastAsia="Calibri" w:hAnsi="Arial" w:cs="Arial"/>
          <w:sz w:val="20"/>
          <w:szCs w:val="20"/>
          <w:lang w:eastAsia="en-US"/>
        </w:rPr>
        <w:t>cases</w:t>
      </w:r>
      <w:r w:rsidRPr="00495607">
        <w:rPr>
          <w:rFonts w:ascii="Arial" w:eastAsia="Calibri" w:hAnsi="Arial" w:cs="Arial"/>
          <w:sz w:val="20"/>
          <w:szCs w:val="20"/>
          <w:lang w:eastAsia="en-US"/>
        </w:rPr>
        <w:t xml:space="preserve"> for </w:t>
      </w:r>
      <w:proofErr w:type="spellStart"/>
      <w:r w:rsidRPr="00495607">
        <w:rPr>
          <w:rFonts w:ascii="Arial" w:eastAsia="Calibri" w:hAnsi="Arial" w:cs="Arial"/>
          <w:sz w:val="20"/>
          <w:szCs w:val="20"/>
          <w:lang w:eastAsia="en-US"/>
        </w:rPr>
        <w:t>each</w:t>
      </w:r>
      <w:proofErr w:type="spellEnd"/>
      <w:r w:rsidRPr="00495607">
        <w:rPr>
          <w:rFonts w:ascii="Arial" w:eastAsia="Calibri" w:hAnsi="Arial" w:cs="Arial"/>
          <w:sz w:val="20"/>
          <w:szCs w:val="20"/>
          <w:lang w:eastAsia="en-US"/>
        </w:rPr>
        <w:t xml:space="preserve"> variable </w:t>
      </w:r>
      <w:proofErr w:type="spellStart"/>
      <w:r w:rsidRPr="00495607">
        <w:rPr>
          <w:rFonts w:ascii="Arial" w:eastAsia="Calibri" w:hAnsi="Arial" w:cs="Arial"/>
          <w:sz w:val="20"/>
          <w:szCs w:val="20"/>
          <w:lang w:eastAsia="en-US"/>
        </w:rPr>
        <w:t>deleted</w:t>
      </w:r>
      <w:proofErr w:type="spellEnd"/>
      <w:r w:rsidRPr="00495607">
        <w:rPr>
          <w:rFonts w:ascii="Arial" w:eastAsia="Calibri" w:hAnsi="Arial" w:cs="Arial"/>
          <w:sz w:val="20"/>
          <w:szCs w:val="20"/>
          <w:lang w:eastAsia="en-US"/>
        </w:rPr>
        <w:t xml:space="preserve"> for the </w:t>
      </w:r>
      <w:proofErr w:type="spellStart"/>
      <w:r w:rsidRPr="00495607">
        <w:rPr>
          <w:rFonts w:ascii="Arial" w:eastAsia="Calibri" w:hAnsi="Arial" w:cs="Arial"/>
          <w:sz w:val="20"/>
          <w:szCs w:val="20"/>
          <w:lang w:eastAsia="en-US"/>
        </w:rPr>
        <w:t>complete</w:t>
      </w:r>
      <w:proofErr w:type="spellEnd"/>
      <w:r w:rsidRPr="00495607">
        <w:rPr>
          <w:rFonts w:ascii="Arial" w:eastAsia="Calibri" w:hAnsi="Arial" w:cs="Arial"/>
          <w:sz w:val="20"/>
          <w:szCs w:val="20"/>
          <w:lang w:eastAsia="en-US"/>
        </w:rPr>
        <w:t xml:space="preserve"> case </w:t>
      </w:r>
      <w:proofErr w:type="spellStart"/>
      <w:r w:rsidRPr="00495607">
        <w:rPr>
          <w:rFonts w:ascii="Arial" w:eastAsia="Calibri" w:hAnsi="Arial" w:cs="Arial"/>
          <w:sz w:val="20"/>
          <w:szCs w:val="20"/>
          <w:lang w:eastAsia="en-US"/>
        </w:rPr>
        <w:t>analysis</w:t>
      </w:r>
      <w:proofErr w:type="spellEnd"/>
      <w:r>
        <w:rPr>
          <w:rFonts w:ascii="Arial" w:hAnsi="Arial" w:cs="Arial"/>
          <w:sz w:val="20"/>
          <w:szCs w:val="20"/>
        </w:rPr>
        <w:t>, in 2017, 2021, and 2024</w:t>
      </w:r>
      <w:r w:rsidRPr="00495607">
        <w:rPr>
          <w:rFonts w:ascii="Arial" w:eastAsia="Calibri" w:hAnsi="Arial" w:cs="Arial"/>
          <w:sz w:val="20"/>
          <w:szCs w:val="20"/>
          <w:lang w:eastAsia="en-US"/>
        </w:rPr>
        <w:t xml:space="preserve">. Some data </w:t>
      </w:r>
      <w:proofErr w:type="spellStart"/>
      <w:r w:rsidRPr="00495607">
        <w:rPr>
          <w:rFonts w:ascii="Arial" w:eastAsia="Calibri" w:hAnsi="Arial" w:cs="Arial"/>
          <w:sz w:val="20"/>
          <w:szCs w:val="20"/>
          <w:lang w:eastAsia="en-US"/>
        </w:rPr>
        <w:t>were</w:t>
      </w:r>
      <w:proofErr w:type="spellEnd"/>
      <w:r w:rsidRPr="00495607">
        <w:rPr>
          <w:rFonts w:ascii="Arial" w:eastAsia="Calibri" w:hAnsi="Arial" w:cs="Arial"/>
          <w:sz w:val="20"/>
          <w:szCs w:val="20"/>
          <w:lang w:eastAsia="en-US"/>
        </w:rPr>
        <w:t xml:space="preserve"> not </w:t>
      </w:r>
      <w:proofErr w:type="spellStart"/>
      <w:r w:rsidRPr="00495607">
        <w:rPr>
          <w:rFonts w:ascii="Arial" w:eastAsia="Calibri" w:hAnsi="Arial" w:cs="Arial"/>
          <w:sz w:val="20"/>
          <w:szCs w:val="20"/>
          <w:lang w:eastAsia="en-US"/>
        </w:rPr>
        <w:t>available</w:t>
      </w:r>
      <w:proofErr w:type="spellEnd"/>
      <w:r w:rsidRPr="00495607">
        <w:rPr>
          <w:rFonts w:ascii="Arial" w:eastAsia="Calibri" w:hAnsi="Arial" w:cs="Arial"/>
          <w:sz w:val="20"/>
          <w:szCs w:val="20"/>
          <w:lang w:eastAsia="en-US"/>
        </w:rPr>
        <w:t xml:space="preserve"> (NA).</w:t>
      </w:r>
    </w:p>
    <w:tbl>
      <w:tblPr>
        <w:tblW w:w="83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417"/>
        <w:gridCol w:w="993"/>
        <w:gridCol w:w="1417"/>
        <w:gridCol w:w="709"/>
        <w:gridCol w:w="1559"/>
        <w:gridCol w:w="1418"/>
      </w:tblGrid>
      <w:tr w:rsidR="001322AD" w:rsidRPr="00385563" w14:paraId="39F48352" w14:textId="77777777" w:rsidTr="003879B4">
        <w:trPr>
          <w:trHeight w:val="2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C92814E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B777137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03F29C4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232156D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66CCC8A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6EFB115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 xml:space="preserve">Not sure / </w:t>
            </w:r>
            <w:proofErr w:type="spellStart"/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Uncertai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469627F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 xml:space="preserve">Declined to </w:t>
            </w:r>
            <w:proofErr w:type="spellStart"/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answer</w:t>
            </w:r>
            <w:proofErr w:type="spellEnd"/>
          </w:p>
        </w:tc>
      </w:tr>
      <w:tr w:rsidR="001322AD" w:rsidRPr="00385563" w14:paraId="2BEB9EFC" w14:textId="77777777" w:rsidTr="003879B4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EAAD1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BFF72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3AB6E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46DE8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93A0A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48CE4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DD906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1322AD" w:rsidRPr="00385563" w14:paraId="64F017AE" w14:textId="77777777" w:rsidTr="003879B4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F014B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14242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7B7AB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DDEDB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B5931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97A47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4C896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(0)</w:t>
            </w:r>
          </w:p>
        </w:tc>
      </w:tr>
      <w:tr w:rsidR="001322AD" w:rsidRPr="00385563" w14:paraId="26E0D217" w14:textId="77777777" w:rsidTr="003879B4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94B58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C66B4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CEB44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A94C7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A608C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6B4EC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7A84F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</w:tr>
      <w:tr w:rsidR="001322AD" w:rsidRPr="00385563" w14:paraId="4ECB5C46" w14:textId="77777777" w:rsidTr="003879B4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88BB5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45FF2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Education leve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17B71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95E30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F43DC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B2264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14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33D81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13 (0)</w:t>
            </w:r>
          </w:p>
        </w:tc>
      </w:tr>
      <w:tr w:rsidR="001322AD" w:rsidRPr="00385563" w14:paraId="25A38E4C" w14:textId="77777777" w:rsidTr="003879B4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FBE2C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F8889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5AE7C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3A62A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A47F0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6A23E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107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B1F7C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153 (5)</w:t>
            </w:r>
          </w:p>
        </w:tc>
      </w:tr>
      <w:tr w:rsidR="001322AD" w:rsidRPr="00385563" w14:paraId="58A1CA37" w14:textId="77777777" w:rsidTr="003879B4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6C092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6550A" w14:textId="77777777" w:rsidR="001322AD" w:rsidRPr="00385563" w:rsidRDefault="001322AD" w:rsidP="003879B4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93CB9" w14:textId="77777777" w:rsidR="001322AD" w:rsidRPr="00385563" w:rsidRDefault="001322AD" w:rsidP="003879B4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B41BF" w14:textId="77777777" w:rsidR="001322AD" w:rsidRPr="00385563" w:rsidRDefault="001322AD" w:rsidP="003879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6339A" w14:textId="77777777" w:rsidR="001322AD" w:rsidRPr="00385563" w:rsidRDefault="001322AD" w:rsidP="003879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64E0C" w14:textId="77777777" w:rsidR="001322AD" w:rsidRPr="00385563" w:rsidRDefault="001322AD" w:rsidP="003879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CF78D" w14:textId="77777777" w:rsidR="001322AD" w:rsidRPr="00385563" w:rsidRDefault="001322AD" w:rsidP="003879B4">
            <w:pPr>
              <w:jc w:val="center"/>
              <w:rPr>
                <w:sz w:val="20"/>
                <w:szCs w:val="20"/>
              </w:rPr>
            </w:pPr>
          </w:p>
        </w:tc>
      </w:tr>
      <w:tr w:rsidR="001322AD" w:rsidRPr="00385563" w14:paraId="7DDBC108" w14:textId="77777777" w:rsidTr="003879B4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D792B2" w14:textId="77777777" w:rsidR="001322AD" w:rsidRPr="00385563" w:rsidRDefault="001322AD" w:rsidP="003879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239406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F29075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9CB005" w14:textId="77777777" w:rsidR="001322AD" w:rsidRPr="00385563" w:rsidRDefault="001322AD" w:rsidP="003879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198FA7" w14:textId="77777777" w:rsidR="001322AD" w:rsidRPr="00385563" w:rsidRDefault="001322AD" w:rsidP="003879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8B95B" w14:textId="77777777" w:rsidR="001322AD" w:rsidRPr="00385563" w:rsidRDefault="001322AD" w:rsidP="003879B4">
            <w:pPr>
              <w:jc w:val="center"/>
              <w:rPr>
                <w:sz w:val="20"/>
                <w:szCs w:val="20"/>
              </w:rPr>
            </w:pPr>
          </w:p>
        </w:tc>
      </w:tr>
      <w:tr w:rsidR="001322AD" w:rsidRPr="00385563" w14:paraId="5F67DCE3" w14:textId="77777777" w:rsidTr="003879B4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93C1A" w14:textId="77777777" w:rsidR="001322AD" w:rsidRPr="00385563" w:rsidRDefault="001322AD" w:rsidP="003879B4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39660" w14:textId="712E72DC" w:rsidR="001322AD" w:rsidRPr="00385563" w:rsidRDefault="001322AD" w:rsidP="003879B4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orgone</w:t>
            </w:r>
            <w:proofErr w:type="spellEnd"/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CAE20" w14:textId="77777777" w:rsidR="001322AD" w:rsidRPr="00385563" w:rsidRDefault="001322AD" w:rsidP="003879B4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0E5E1" w14:textId="77777777" w:rsidR="001322AD" w:rsidRPr="00385563" w:rsidRDefault="001322AD" w:rsidP="003879B4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FC414" w14:textId="77777777" w:rsidR="001322AD" w:rsidRPr="00385563" w:rsidRDefault="001322AD" w:rsidP="003879B4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1F6DA" w14:textId="77777777" w:rsidR="001322AD" w:rsidRPr="00385563" w:rsidRDefault="001322AD" w:rsidP="003879B4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1322AD" w:rsidRPr="00385563" w14:paraId="4D4F89A9" w14:textId="77777777" w:rsidTr="003879B4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1EC8C" w14:textId="77777777" w:rsidR="001322AD" w:rsidRPr="00385563" w:rsidRDefault="001322AD" w:rsidP="003879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C88E8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Medic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D0226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84BC9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195 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05202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6F776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03074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1322AD" w:rsidRPr="00385563" w14:paraId="1601228B" w14:textId="77777777" w:rsidTr="003879B4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10915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67206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Consult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132B6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3447C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197 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7371D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A4D4C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41688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1322AD" w:rsidRPr="00385563" w14:paraId="774381C4" w14:textId="77777777" w:rsidTr="003879B4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6FEBF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7AD77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6A464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D7B66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235 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3E79F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9AA70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C3ED6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1322AD" w:rsidRPr="00385563" w14:paraId="3EAE597D" w14:textId="77777777" w:rsidTr="003879B4">
        <w:trPr>
          <w:trHeight w:val="2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D62DDE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AA8C9D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Dentis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E163AF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BA2C22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190 (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3BDC0F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75FEC6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BBA4CE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1322AD" w:rsidRPr="00385563" w14:paraId="0478A1AD" w14:textId="77777777" w:rsidTr="003879B4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BEFDE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E0138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1BEED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64E0E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D659F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06C64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AF3D3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</w:tr>
      <w:tr w:rsidR="001322AD" w:rsidRPr="00385563" w14:paraId="13EE3F22" w14:textId="77777777" w:rsidTr="003879B4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F09EB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C4C51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8B85C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581B5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DBFE4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75E14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0ED59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(0)</w:t>
            </w:r>
          </w:p>
        </w:tc>
      </w:tr>
      <w:tr w:rsidR="001322AD" w:rsidRPr="00385563" w14:paraId="084FA031" w14:textId="77777777" w:rsidTr="003879B4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8BFFD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A0F13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10E4B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E042D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2FD46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B58D8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C3E51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</w:tr>
      <w:tr w:rsidR="001322AD" w:rsidRPr="00385563" w14:paraId="28831377" w14:textId="77777777" w:rsidTr="003879B4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12774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37B10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Education leve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4DA45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67184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DB6E3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DE574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165 (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85574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104 (4)</w:t>
            </w:r>
          </w:p>
        </w:tc>
      </w:tr>
      <w:tr w:rsidR="001322AD" w:rsidRPr="00385563" w14:paraId="6B20C5F4" w14:textId="77777777" w:rsidTr="003879B4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E8B48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214D6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61AC1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D1CC1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4EC42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87925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23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C39C4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149 (6)</w:t>
            </w:r>
          </w:p>
        </w:tc>
      </w:tr>
      <w:tr w:rsidR="001322AD" w:rsidRPr="00385563" w14:paraId="41A993DD" w14:textId="77777777" w:rsidTr="003879B4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712DB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B4715" w14:textId="77777777" w:rsidR="001322AD" w:rsidRPr="00385563" w:rsidRDefault="001322AD" w:rsidP="003879B4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2BD34" w14:textId="77777777" w:rsidR="001322AD" w:rsidRPr="00385563" w:rsidRDefault="001322AD" w:rsidP="003879B4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16628" w14:textId="77777777" w:rsidR="001322AD" w:rsidRPr="00385563" w:rsidRDefault="001322AD" w:rsidP="003879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8E686" w14:textId="77777777" w:rsidR="001322AD" w:rsidRPr="00385563" w:rsidRDefault="001322AD" w:rsidP="003879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05BED" w14:textId="77777777" w:rsidR="001322AD" w:rsidRPr="00385563" w:rsidRDefault="001322AD" w:rsidP="003879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3643E" w14:textId="77777777" w:rsidR="001322AD" w:rsidRPr="00385563" w:rsidRDefault="001322AD" w:rsidP="003879B4">
            <w:pPr>
              <w:jc w:val="center"/>
              <w:rPr>
                <w:sz w:val="20"/>
                <w:szCs w:val="20"/>
              </w:rPr>
            </w:pPr>
          </w:p>
        </w:tc>
      </w:tr>
      <w:tr w:rsidR="001322AD" w:rsidRPr="00385563" w14:paraId="2E1E2720" w14:textId="77777777" w:rsidTr="003879B4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9A4A25" w14:textId="77777777" w:rsidR="001322AD" w:rsidRPr="00385563" w:rsidRDefault="001322AD" w:rsidP="003879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1B4482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200B9D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6A5E73" w14:textId="77777777" w:rsidR="001322AD" w:rsidRPr="00385563" w:rsidRDefault="001322AD" w:rsidP="003879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B64881" w14:textId="77777777" w:rsidR="001322AD" w:rsidRPr="00385563" w:rsidRDefault="001322AD" w:rsidP="003879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0857D3" w14:textId="77777777" w:rsidR="001322AD" w:rsidRPr="00385563" w:rsidRDefault="001322AD" w:rsidP="003879B4">
            <w:pPr>
              <w:jc w:val="center"/>
              <w:rPr>
                <w:sz w:val="20"/>
                <w:szCs w:val="20"/>
              </w:rPr>
            </w:pPr>
          </w:p>
        </w:tc>
      </w:tr>
      <w:tr w:rsidR="001322AD" w:rsidRPr="00385563" w14:paraId="27FDDB0D" w14:textId="77777777" w:rsidTr="003879B4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FB8A3" w14:textId="77777777" w:rsidR="001322AD" w:rsidRPr="00385563" w:rsidRDefault="001322AD" w:rsidP="003879B4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B2008" w14:textId="1DF95B29" w:rsidR="001322AD" w:rsidRPr="00385563" w:rsidRDefault="001322AD" w:rsidP="003879B4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orgone</w:t>
            </w:r>
            <w:proofErr w:type="spellEnd"/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88C15" w14:textId="77777777" w:rsidR="001322AD" w:rsidRPr="00385563" w:rsidRDefault="001322AD" w:rsidP="003879B4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2A572" w14:textId="77777777" w:rsidR="001322AD" w:rsidRPr="00385563" w:rsidRDefault="001322AD" w:rsidP="003879B4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1D984" w14:textId="77777777" w:rsidR="001322AD" w:rsidRPr="00385563" w:rsidRDefault="001322AD" w:rsidP="003879B4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251ED" w14:textId="77777777" w:rsidR="001322AD" w:rsidRPr="00385563" w:rsidRDefault="001322AD" w:rsidP="003879B4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1322AD" w:rsidRPr="00385563" w14:paraId="526F937D" w14:textId="77777777" w:rsidTr="003879B4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9460E" w14:textId="77777777" w:rsidR="001322AD" w:rsidRPr="00385563" w:rsidRDefault="001322AD" w:rsidP="003879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17A1A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Medic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60A50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69B38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193 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D8C6E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1570B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4F6DE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3 (0)</w:t>
            </w:r>
          </w:p>
        </w:tc>
      </w:tr>
      <w:tr w:rsidR="001322AD" w:rsidRPr="00385563" w14:paraId="15CE4C30" w14:textId="77777777" w:rsidTr="003879B4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A1188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F5031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Consult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45412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A2283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178 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ACB9D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21F93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22690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3 (0)</w:t>
            </w:r>
          </w:p>
        </w:tc>
      </w:tr>
      <w:tr w:rsidR="001322AD" w:rsidRPr="00385563" w14:paraId="27B699B0" w14:textId="77777777" w:rsidTr="003879B4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D9A2A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0171A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2EBC2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B2481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186 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43716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2391C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5B326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4 (0)</w:t>
            </w:r>
          </w:p>
        </w:tc>
      </w:tr>
      <w:tr w:rsidR="001322AD" w:rsidRPr="00385563" w14:paraId="695345ED" w14:textId="77777777" w:rsidTr="003879B4">
        <w:trPr>
          <w:trHeight w:val="2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32C975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676325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Dentis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5373E3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917F3E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164 (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CB34B4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B1CCA9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053F1E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4 (0)</w:t>
            </w:r>
          </w:p>
        </w:tc>
      </w:tr>
      <w:tr w:rsidR="001322AD" w:rsidRPr="00385563" w14:paraId="7ED9E2CA" w14:textId="77777777" w:rsidTr="003879B4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E81BF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43E66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AA9DE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3892F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29A42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12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482B6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74474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46 (2)</w:t>
            </w:r>
          </w:p>
        </w:tc>
      </w:tr>
      <w:tr w:rsidR="001322AD" w:rsidRPr="00385563" w14:paraId="2E698BC8" w14:textId="77777777" w:rsidTr="003879B4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E589F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A7B57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A9F8E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7FA9B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5D4FD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8CF18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D95D3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7 (0)</w:t>
            </w:r>
          </w:p>
        </w:tc>
      </w:tr>
      <w:tr w:rsidR="001322AD" w:rsidRPr="00385563" w14:paraId="6FD1AFD4" w14:textId="77777777" w:rsidTr="003879B4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4401D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C64CF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455F4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25C0B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1C2C6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A094A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320E5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</w:tr>
      <w:tr w:rsidR="001322AD" w:rsidRPr="00385563" w14:paraId="4671386A" w14:textId="77777777" w:rsidTr="003879B4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35286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1B7EB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Education leve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99905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04F2E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A3CA6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59B33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FD23C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14 (1)</w:t>
            </w:r>
          </w:p>
        </w:tc>
      </w:tr>
      <w:tr w:rsidR="001322AD" w:rsidRPr="00385563" w14:paraId="02AF0DF0" w14:textId="77777777" w:rsidTr="003879B4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E1493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80B9D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2796D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92569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D0CAD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C3963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3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2846D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81 (3)</w:t>
            </w:r>
          </w:p>
        </w:tc>
      </w:tr>
      <w:tr w:rsidR="001322AD" w:rsidRPr="00385563" w14:paraId="4BCF7A5D" w14:textId="77777777" w:rsidTr="003879B4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6567B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05932" w14:textId="77777777" w:rsidR="001322AD" w:rsidRPr="00385563" w:rsidRDefault="001322AD" w:rsidP="003879B4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A9998" w14:textId="77777777" w:rsidR="001322AD" w:rsidRPr="00385563" w:rsidRDefault="001322AD" w:rsidP="003879B4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35289" w14:textId="77777777" w:rsidR="001322AD" w:rsidRPr="00385563" w:rsidRDefault="001322AD" w:rsidP="003879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1FE0E" w14:textId="77777777" w:rsidR="001322AD" w:rsidRPr="00385563" w:rsidRDefault="001322AD" w:rsidP="003879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C1FF9" w14:textId="77777777" w:rsidR="001322AD" w:rsidRPr="00385563" w:rsidRDefault="001322AD" w:rsidP="003879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378D7" w14:textId="77777777" w:rsidR="001322AD" w:rsidRPr="00385563" w:rsidRDefault="001322AD" w:rsidP="003879B4">
            <w:pPr>
              <w:jc w:val="center"/>
              <w:rPr>
                <w:sz w:val="20"/>
                <w:szCs w:val="20"/>
              </w:rPr>
            </w:pPr>
          </w:p>
        </w:tc>
      </w:tr>
      <w:tr w:rsidR="001322AD" w:rsidRPr="00385563" w14:paraId="7E4A9202" w14:textId="77777777" w:rsidTr="003879B4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962CB5" w14:textId="77777777" w:rsidR="001322AD" w:rsidRPr="00385563" w:rsidRDefault="001322AD" w:rsidP="003879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3E08C7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E378DC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A05D18" w14:textId="77777777" w:rsidR="001322AD" w:rsidRPr="00385563" w:rsidRDefault="001322AD" w:rsidP="003879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0655E" w14:textId="77777777" w:rsidR="001322AD" w:rsidRPr="00385563" w:rsidRDefault="001322AD" w:rsidP="003879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DDA689" w14:textId="77777777" w:rsidR="001322AD" w:rsidRPr="00385563" w:rsidRDefault="001322AD" w:rsidP="003879B4">
            <w:pPr>
              <w:jc w:val="center"/>
              <w:rPr>
                <w:sz w:val="20"/>
                <w:szCs w:val="20"/>
              </w:rPr>
            </w:pPr>
          </w:p>
        </w:tc>
      </w:tr>
      <w:tr w:rsidR="001322AD" w:rsidRPr="00385563" w14:paraId="03782B7D" w14:textId="77777777" w:rsidTr="003879B4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0586E" w14:textId="77777777" w:rsidR="001322AD" w:rsidRPr="00385563" w:rsidRDefault="001322AD" w:rsidP="003879B4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D37A0" w14:textId="465B9A5E" w:rsidR="001322AD" w:rsidRPr="00385563" w:rsidRDefault="001322AD" w:rsidP="003879B4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orgone</w:t>
            </w:r>
            <w:proofErr w:type="spellEnd"/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BA96D" w14:textId="77777777" w:rsidR="001322AD" w:rsidRPr="00385563" w:rsidRDefault="001322AD" w:rsidP="003879B4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F8C31" w14:textId="77777777" w:rsidR="001322AD" w:rsidRPr="00385563" w:rsidRDefault="001322AD" w:rsidP="003879B4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22C95" w14:textId="77777777" w:rsidR="001322AD" w:rsidRPr="00385563" w:rsidRDefault="001322AD" w:rsidP="003879B4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548D6" w14:textId="77777777" w:rsidR="001322AD" w:rsidRPr="00385563" w:rsidRDefault="001322AD" w:rsidP="003879B4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1322AD" w:rsidRPr="00385563" w14:paraId="293CC70C" w14:textId="77777777" w:rsidTr="003879B4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9038C" w14:textId="77777777" w:rsidR="001322AD" w:rsidRPr="00385563" w:rsidRDefault="001322AD" w:rsidP="003879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9E0FC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Medic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8F631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99D0D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296 (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AE141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032CF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A11E1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44 (2)</w:t>
            </w:r>
          </w:p>
        </w:tc>
      </w:tr>
      <w:tr w:rsidR="001322AD" w:rsidRPr="00385563" w14:paraId="0C80EEA9" w14:textId="77777777" w:rsidTr="003879B4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CD6D4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A30B9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Consult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BFB68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88239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281 (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89C73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6B627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6CFDC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52 (2)</w:t>
            </w:r>
          </w:p>
        </w:tc>
      </w:tr>
      <w:tr w:rsidR="001322AD" w:rsidRPr="00385563" w14:paraId="58F193B4" w14:textId="77777777" w:rsidTr="003879B4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084AA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E3B3C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33F98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B790B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282 (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F7823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081B9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D7A17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51 (2)</w:t>
            </w:r>
          </w:p>
        </w:tc>
      </w:tr>
      <w:tr w:rsidR="001322AD" w:rsidRPr="00385563" w14:paraId="760DC62C" w14:textId="77777777" w:rsidTr="003879B4">
        <w:trPr>
          <w:trHeight w:val="2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BC47F1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20C370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Dentis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F68631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86CBDB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278 (1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478A64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950581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010446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43 (2)</w:t>
            </w:r>
          </w:p>
        </w:tc>
      </w:tr>
    </w:tbl>
    <w:p w14:paraId="09787089" w14:textId="77777777" w:rsidR="001322AD" w:rsidRDefault="001322AD" w:rsidP="001322AD"/>
    <w:p w14:paraId="6C81F6A2" w14:textId="77777777" w:rsidR="001322AD" w:rsidRDefault="001322AD" w:rsidP="001322AD">
      <w:r>
        <w:br w:type="page"/>
      </w:r>
    </w:p>
    <w:p w14:paraId="50DF8DE6" w14:textId="77777777" w:rsidR="001322AD" w:rsidRPr="00495607" w:rsidRDefault="001322AD" w:rsidP="001322AD">
      <w:pPr>
        <w:spacing w:before="120" w:after="240"/>
        <w:rPr>
          <w:rFonts w:eastAsia="Calibri"/>
          <w:sz w:val="20"/>
          <w:szCs w:val="20"/>
          <w:lang w:eastAsia="en-US"/>
        </w:rPr>
      </w:pPr>
      <w:proofErr w:type="spellStart"/>
      <w:r w:rsidRPr="00495607">
        <w:rPr>
          <w:rFonts w:ascii="Arial" w:eastAsia="Calibri" w:hAnsi="Arial" w:cs="Arial"/>
          <w:b/>
          <w:bCs/>
          <w:sz w:val="20"/>
          <w:szCs w:val="20"/>
          <w:lang w:eastAsia="en-US"/>
        </w:rPr>
        <w:lastRenderedPageBreak/>
        <w:t>Supplementary</w:t>
      </w:r>
      <w:proofErr w:type="spellEnd"/>
      <w:r w:rsidRPr="00495607">
        <w:rPr>
          <w:rFonts w:ascii="Arial" w:eastAsia="Calibri" w:hAnsi="Arial" w:cs="Arial"/>
          <w:b/>
          <w:bCs/>
          <w:sz w:val="20"/>
          <w:szCs w:val="20"/>
          <w:lang w:eastAsia="en-US"/>
        </w:rPr>
        <w:t xml:space="preserve"> Table S</w:t>
      </w:r>
      <w:proofErr w:type="gramStart"/>
      <w:r>
        <w:rPr>
          <w:rFonts w:ascii="Arial" w:eastAsia="Calibri" w:hAnsi="Arial" w:cs="Arial"/>
          <w:b/>
          <w:bCs/>
          <w:sz w:val="20"/>
          <w:szCs w:val="20"/>
          <w:lang w:eastAsia="en-US"/>
        </w:rPr>
        <w:t>3</w:t>
      </w:r>
      <w:r w:rsidRPr="00495607">
        <w:rPr>
          <w:rFonts w:ascii="Arial" w:eastAsia="Calibri" w:hAnsi="Arial" w:cs="Arial"/>
          <w:sz w:val="20"/>
          <w:szCs w:val="20"/>
          <w:lang w:eastAsia="en-US"/>
        </w:rPr>
        <w:t>:</w:t>
      </w:r>
      <w:proofErr w:type="gramEnd"/>
      <w:r w:rsidRPr="00495607">
        <w:rPr>
          <w:rFonts w:ascii="Arial" w:eastAsia="Calibri" w:hAnsi="Arial" w:cs="Arial"/>
          <w:sz w:val="20"/>
          <w:szCs w:val="20"/>
          <w:lang w:eastAsia="en-US"/>
        </w:rPr>
        <w:t xml:space="preserve"> </w:t>
      </w:r>
      <w:r w:rsidRPr="00495607">
        <w:rPr>
          <w:rFonts w:ascii="Arial" w:hAnsi="Arial" w:cs="Arial"/>
          <w:sz w:val="20"/>
          <w:szCs w:val="20"/>
        </w:rPr>
        <w:t>Characteristics of the participants (N</w:t>
      </w:r>
      <w:r w:rsidRPr="00495607">
        <w:rPr>
          <w:rFonts w:ascii="Arial" w:hAnsi="Arial" w:cs="Arial"/>
          <w:sz w:val="20"/>
          <w:szCs w:val="20"/>
          <w:vertAlign w:val="superscript"/>
        </w:rPr>
        <w:t>17</w:t>
      </w:r>
      <w:r w:rsidRPr="00495607">
        <w:rPr>
          <w:rFonts w:ascii="Arial" w:hAnsi="Arial" w:cs="Arial"/>
          <w:sz w:val="20"/>
          <w:szCs w:val="20"/>
        </w:rPr>
        <w:t xml:space="preserve"> = </w:t>
      </w:r>
      <w:proofErr w:type="gramStart"/>
      <w:r w:rsidRPr="00495607">
        <w:rPr>
          <w:rFonts w:ascii="Arial" w:hAnsi="Arial" w:cs="Arial"/>
          <w:sz w:val="20"/>
          <w:szCs w:val="20"/>
        </w:rPr>
        <w:t>2570;</w:t>
      </w:r>
      <w:proofErr w:type="gramEnd"/>
      <w:r w:rsidRPr="00495607">
        <w:rPr>
          <w:rFonts w:ascii="Arial" w:hAnsi="Arial" w:cs="Arial"/>
          <w:sz w:val="20"/>
          <w:szCs w:val="20"/>
        </w:rPr>
        <w:t xml:space="preserve"> N</w:t>
      </w:r>
      <w:r w:rsidRPr="00495607">
        <w:rPr>
          <w:rFonts w:ascii="Arial" w:hAnsi="Arial" w:cs="Arial"/>
          <w:sz w:val="20"/>
          <w:szCs w:val="20"/>
          <w:vertAlign w:val="superscript"/>
        </w:rPr>
        <w:t>21</w:t>
      </w:r>
      <w:r w:rsidRPr="00495607">
        <w:rPr>
          <w:rFonts w:ascii="Arial" w:hAnsi="Arial" w:cs="Arial"/>
          <w:sz w:val="20"/>
          <w:szCs w:val="20"/>
        </w:rPr>
        <w:t xml:space="preserve"> = </w:t>
      </w:r>
      <w:proofErr w:type="gramStart"/>
      <w:r w:rsidRPr="00495607">
        <w:rPr>
          <w:rFonts w:ascii="Arial" w:hAnsi="Arial" w:cs="Arial"/>
          <w:sz w:val="20"/>
          <w:szCs w:val="20"/>
        </w:rPr>
        <w:t>1888;</w:t>
      </w:r>
      <w:proofErr w:type="gramEnd"/>
      <w:r w:rsidRPr="00495607">
        <w:rPr>
          <w:rFonts w:ascii="Arial" w:hAnsi="Arial" w:cs="Arial"/>
          <w:sz w:val="20"/>
          <w:szCs w:val="20"/>
        </w:rPr>
        <w:t xml:space="preserve"> N</w:t>
      </w:r>
      <w:r w:rsidRPr="00495607">
        <w:rPr>
          <w:rFonts w:ascii="Arial" w:hAnsi="Arial" w:cs="Arial"/>
          <w:sz w:val="20"/>
          <w:szCs w:val="20"/>
          <w:vertAlign w:val="superscript"/>
        </w:rPr>
        <w:t>24</w:t>
      </w:r>
      <w:r w:rsidRPr="00495607">
        <w:rPr>
          <w:rFonts w:ascii="Arial" w:hAnsi="Arial" w:cs="Arial"/>
          <w:sz w:val="20"/>
          <w:szCs w:val="20"/>
        </w:rPr>
        <w:t xml:space="preserve"> = 1948). </w:t>
      </w:r>
      <w:proofErr w:type="spellStart"/>
      <w:r w:rsidRPr="00495607">
        <w:rPr>
          <w:rFonts w:ascii="Arial" w:hAnsi="Arial" w:cs="Arial"/>
          <w:sz w:val="20"/>
          <w:szCs w:val="20"/>
        </w:rPr>
        <w:t>Results</w:t>
      </w:r>
      <w:proofErr w:type="spellEnd"/>
      <w:r w:rsidRPr="00495607">
        <w:rPr>
          <w:rFonts w:ascii="Arial" w:hAnsi="Arial" w:cs="Arial"/>
          <w:sz w:val="20"/>
          <w:szCs w:val="20"/>
        </w:rPr>
        <w:t xml:space="preserve"> are </w:t>
      </w:r>
      <w:proofErr w:type="spellStart"/>
      <w:r w:rsidRPr="00495607">
        <w:rPr>
          <w:rFonts w:ascii="Arial" w:hAnsi="Arial" w:cs="Arial"/>
          <w:sz w:val="20"/>
          <w:szCs w:val="20"/>
        </w:rPr>
        <w:t>shown</w:t>
      </w:r>
      <w:proofErr w:type="spellEnd"/>
      <w:r w:rsidRPr="00495607">
        <w:rPr>
          <w:rFonts w:ascii="Arial" w:hAnsi="Arial" w:cs="Arial"/>
          <w:sz w:val="20"/>
          <w:szCs w:val="20"/>
        </w:rPr>
        <w:t xml:space="preserve"> as N (</w:t>
      </w:r>
      <w:proofErr w:type="spellStart"/>
      <w:r>
        <w:rPr>
          <w:rFonts w:ascii="Arial" w:hAnsi="Arial" w:cs="Arial"/>
          <w:sz w:val="20"/>
          <w:szCs w:val="20"/>
        </w:rPr>
        <w:t>unweighted</w:t>
      </w:r>
      <w:proofErr w:type="spellEnd"/>
      <w:r>
        <w:rPr>
          <w:rFonts w:ascii="Arial" w:hAnsi="Arial" w:cs="Arial"/>
          <w:sz w:val="20"/>
          <w:szCs w:val="20"/>
        </w:rPr>
        <w:t xml:space="preserve"> percentages).</w:t>
      </w:r>
    </w:p>
    <w:tbl>
      <w:tblPr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2268"/>
        <w:gridCol w:w="1275"/>
        <w:gridCol w:w="1276"/>
        <w:gridCol w:w="1276"/>
      </w:tblGrid>
      <w:tr w:rsidR="001322AD" w:rsidRPr="00385563" w14:paraId="30CC1CB3" w14:textId="77777777" w:rsidTr="003879B4">
        <w:trPr>
          <w:trHeight w:val="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B53A3DF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2C26A65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7786A00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1875C84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0F4F79D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2024</w:t>
            </w:r>
          </w:p>
        </w:tc>
      </w:tr>
      <w:tr w:rsidR="001322AD" w:rsidRPr="00385563" w14:paraId="0BAC02D3" w14:textId="77777777" w:rsidTr="003879B4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5D0A0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15C8C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83934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1245 (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771A2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915 (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F2359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943 (48)</w:t>
            </w:r>
          </w:p>
        </w:tc>
      </w:tr>
      <w:tr w:rsidR="001322AD" w:rsidRPr="00385563" w14:paraId="0E35549E" w14:textId="77777777" w:rsidTr="003879B4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504EF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B2C14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6BA48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1325 (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52CC7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973 (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3B938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1006 (52)</w:t>
            </w:r>
          </w:p>
        </w:tc>
      </w:tr>
      <w:tr w:rsidR="001322AD" w:rsidRPr="00385563" w14:paraId="1EFA38D2" w14:textId="77777777" w:rsidTr="003879B4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BD883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Age (</w:t>
            </w:r>
            <w:proofErr w:type="spellStart"/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years</w:t>
            </w:r>
            <w:proofErr w:type="spellEnd"/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DEC64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260CA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74.6 (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80286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74.8 (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579B1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74.8 (6.8)</w:t>
            </w:r>
          </w:p>
        </w:tc>
      </w:tr>
      <w:tr w:rsidR="001322AD" w:rsidRPr="00385563" w14:paraId="7B5254EB" w14:textId="77777777" w:rsidTr="003879B4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288A4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09F78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65-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298AA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1990 (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759FE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1460 (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453DD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1467 (75)</w:t>
            </w:r>
          </w:p>
        </w:tc>
      </w:tr>
      <w:tr w:rsidR="001322AD" w:rsidRPr="00385563" w14:paraId="1EFC1B8C" w14:textId="77777777" w:rsidTr="003879B4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0C385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97A70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80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B1293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580 (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45CDB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428 (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B1407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481 (25)</w:t>
            </w:r>
          </w:p>
        </w:tc>
      </w:tr>
      <w:tr w:rsidR="001322AD" w:rsidRPr="00385563" w14:paraId="7FC30D2D" w14:textId="77777777" w:rsidTr="003879B4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99CE1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44779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Fren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6975D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1491 (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9C3A4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792 (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36A54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526 (27)</w:t>
            </w:r>
          </w:p>
        </w:tc>
      </w:tr>
      <w:tr w:rsidR="001322AD" w:rsidRPr="00385563" w14:paraId="6965C4E7" w14:textId="77777777" w:rsidTr="003879B4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D7081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1FA20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Itali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581CE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257 (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1900F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208 (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04938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255 (13)</w:t>
            </w:r>
          </w:p>
        </w:tc>
      </w:tr>
      <w:tr w:rsidR="001322AD" w:rsidRPr="00385563" w14:paraId="4470F665" w14:textId="77777777" w:rsidTr="003879B4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FD0C7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90343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Germ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EF82F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822 (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3F8F2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888 (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21589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1167 (60)</w:t>
            </w:r>
          </w:p>
        </w:tc>
      </w:tr>
      <w:tr w:rsidR="001322AD" w:rsidRPr="00385563" w14:paraId="79D0B04D" w14:textId="77777777" w:rsidTr="003879B4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9616D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 xml:space="preserve">Education leve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B592E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91798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557 (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B12EA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401 (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155AE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342 (18)</w:t>
            </w:r>
          </w:p>
        </w:tc>
      </w:tr>
      <w:tr w:rsidR="001322AD" w:rsidRPr="00385563" w14:paraId="3F9289D3" w14:textId="77777777" w:rsidTr="003879B4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884BC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8F664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128DA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1419 (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91AD2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1009 (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6CC26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1182 (61)</w:t>
            </w:r>
          </w:p>
        </w:tc>
      </w:tr>
      <w:tr w:rsidR="001322AD" w:rsidRPr="00385563" w14:paraId="4723C9E7" w14:textId="77777777" w:rsidTr="003879B4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E2A15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15DF0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Tertia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DB932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594 (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69A69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478 (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EBA0A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424 (22)</w:t>
            </w:r>
          </w:p>
        </w:tc>
      </w:tr>
      <w:tr w:rsidR="001322AD" w:rsidRPr="00385563" w14:paraId="2B3411DE" w14:textId="77777777" w:rsidTr="003879B4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58C91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 xml:space="preserve">Monthly </w:t>
            </w:r>
            <w:proofErr w:type="spellStart"/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houshold</w:t>
            </w:r>
            <w:proofErr w:type="spellEnd"/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 xml:space="preserve"> inc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E74DC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Less than 5'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60220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1251 (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C562D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937 (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2B9F1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900 (46)</w:t>
            </w:r>
          </w:p>
        </w:tc>
      </w:tr>
      <w:tr w:rsidR="001322AD" w:rsidRPr="00385563" w14:paraId="553EE755" w14:textId="77777777" w:rsidTr="003879B4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E37C9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ECE18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5'000 to 8'9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551C7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876 (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EF7B6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664 (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1F8B4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760 (39)</w:t>
            </w:r>
          </w:p>
        </w:tc>
      </w:tr>
      <w:tr w:rsidR="001322AD" w:rsidRPr="00385563" w14:paraId="5787E8F9" w14:textId="77777777" w:rsidTr="003879B4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D8ED4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D4AE1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9'000 or mo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EA136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443 (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B57AE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287 (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F777E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288 (15)</w:t>
            </w:r>
          </w:p>
        </w:tc>
      </w:tr>
      <w:tr w:rsidR="001322AD" w:rsidRPr="00385563" w14:paraId="6B4A1177" w14:textId="77777777" w:rsidTr="003879B4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18E3F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Self-</w:t>
            </w:r>
            <w:proofErr w:type="spellStart"/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rated</w:t>
            </w:r>
            <w:proofErr w:type="spellEnd"/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 xml:space="preserve"> heal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ACF0C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 xml:space="preserve">Excellent or </w:t>
            </w:r>
            <w:proofErr w:type="spellStart"/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very</w:t>
            </w:r>
            <w:proofErr w:type="spellEnd"/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 xml:space="preserve"> go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5AFC4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805 (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4B2B7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603 (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8FF61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540 (28)</w:t>
            </w:r>
          </w:p>
        </w:tc>
      </w:tr>
      <w:tr w:rsidR="001322AD" w:rsidRPr="00385563" w14:paraId="04F5A66B" w14:textId="77777777" w:rsidTr="003879B4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CEB48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AF61C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0588E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1224 (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204E4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924 (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29FB4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919 (47)</w:t>
            </w:r>
          </w:p>
        </w:tc>
      </w:tr>
      <w:tr w:rsidR="001322AD" w:rsidRPr="00385563" w14:paraId="1C07C560" w14:textId="77777777" w:rsidTr="003879B4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E0B2B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F6895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Fair</w:t>
            </w:r>
            <w:proofErr w:type="spellEnd"/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BEE8D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536 (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B6993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358 (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DD16A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466 (24)</w:t>
            </w:r>
          </w:p>
        </w:tc>
      </w:tr>
      <w:tr w:rsidR="001322AD" w:rsidRPr="00385563" w14:paraId="363BBEAF" w14:textId="77777777" w:rsidTr="003879B4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BA83F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Morbidit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277D1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Arterial</w:t>
            </w:r>
            <w:proofErr w:type="spellEnd"/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 xml:space="preserve"> hyperten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B5B60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1257 (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D5288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932 (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41162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918 (47)</w:t>
            </w:r>
          </w:p>
        </w:tc>
      </w:tr>
      <w:tr w:rsidR="001322AD" w:rsidRPr="00385563" w14:paraId="33833A46" w14:textId="77777777" w:rsidTr="003879B4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F1080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8B892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D8A1D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548 (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8428A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355 (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D9754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442 (23)</w:t>
            </w:r>
          </w:p>
        </w:tc>
      </w:tr>
      <w:tr w:rsidR="001322AD" w:rsidRPr="00385563" w14:paraId="6CAB30EA" w14:textId="77777777" w:rsidTr="003879B4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F5137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B9740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65E25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371 (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6A0DC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246 (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5F595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274 (14)</w:t>
            </w:r>
          </w:p>
        </w:tc>
      </w:tr>
      <w:tr w:rsidR="001322AD" w:rsidRPr="00385563" w14:paraId="68F3F2C1" w14:textId="77777777" w:rsidTr="003879B4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06E66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846C1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Pulmonary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F0BCA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299 (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42EA1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243 (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DC60E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225 (12)</w:t>
            </w:r>
          </w:p>
        </w:tc>
      </w:tr>
      <w:tr w:rsidR="001322AD" w:rsidRPr="00385563" w14:paraId="3A224418" w14:textId="77777777" w:rsidTr="003879B4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4D6FD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891EF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Psychiatri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3588F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351 (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964E0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227 (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FDA30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214 (11)</w:t>
            </w:r>
          </w:p>
        </w:tc>
      </w:tr>
      <w:tr w:rsidR="001322AD" w:rsidRPr="00385563" w14:paraId="6604880C" w14:textId="77777777" w:rsidTr="003879B4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B32D8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A786A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A3C39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377 (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515A6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292 (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C4AF5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294 (15)</w:t>
            </w:r>
          </w:p>
        </w:tc>
      </w:tr>
      <w:tr w:rsidR="001322AD" w:rsidRPr="00385563" w14:paraId="19BA2B0E" w14:textId="77777777" w:rsidTr="003879B4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4158A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B3F87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Arthrit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0E334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1172 (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90E78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754 (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CDD80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765 (39)</w:t>
            </w:r>
          </w:p>
        </w:tc>
      </w:tr>
      <w:tr w:rsidR="001322AD" w:rsidRPr="00385563" w14:paraId="78E31AD0" w14:textId="77777777" w:rsidTr="003879B4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26A5E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7470D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DB2AF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171 (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CD22B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108 (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7995B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126 (6)</w:t>
            </w:r>
          </w:p>
        </w:tc>
      </w:tr>
      <w:tr w:rsidR="001322AD" w:rsidRPr="00385563" w14:paraId="4A4ED19B" w14:textId="77777777" w:rsidTr="003879B4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886D6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9A185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Neurologica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66D18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60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3FC45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41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1D901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66 (3)</w:t>
            </w:r>
          </w:p>
        </w:tc>
      </w:tr>
      <w:tr w:rsidR="001322AD" w:rsidRPr="00385563" w14:paraId="1AE2F2C8" w14:textId="77777777" w:rsidTr="003879B4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CC03C5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B97BF3" w14:textId="77777777" w:rsidR="001322AD" w:rsidRPr="00385563" w:rsidRDefault="001322AD" w:rsidP="003879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Multimorbidity</w:t>
            </w:r>
            <w:proofErr w:type="spellEnd"/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D4FBE1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1369 (4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CFE870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939 (5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14FAB7" w14:textId="77777777" w:rsidR="001322AD" w:rsidRPr="00385563" w:rsidRDefault="001322AD" w:rsidP="003879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5563">
              <w:rPr>
                <w:rFonts w:ascii="Arial" w:hAnsi="Arial" w:cs="Arial"/>
                <w:color w:val="000000"/>
                <w:sz w:val="20"/>
                <w:szCs w:val="20"/>
              </w:rPr>
              <w:t>989 (49)</w:t>
            </w:r>
          </w:p>
        </w:tc>
      </w:tr>
    </w:tbl>
    <w:p w14:paraId="0F88B442" w14:textId="77777777" w:rsidR="001322AD" w:rsidRPr="00385563" w:rsidRDefault="001322AD" w:rsidP="001322AD">
      <w:pPr>
        <w:ind w:right="425"/>
        <w:rPr>
          <w:rFonts w:ascii="Arial" w:hAnsi="Arial" w:cs="Arial"/>
          <w:sz w:val="20"/>
          <w:szCs w:val="20"/>
        </w:rPr>
      </w:pPr>
      <w:r w:rsidRPr="00385563">
        <w:rPr>
          <w:rFonts w:ascii="Arial" w:hAnsi="Arial" w:cs="Arial"/>
          <w:sz w:val="20"/>
          <w:szCs w:val="20"/>
        </w:rPr>
        <w:t xml:space="preserve">Note : CHF= Swiss francs. Education </w:t>
      </w:r>
      <w:proofErr w:type="spellStart"/>
      <w:r w:rsidRPr="00385563">
        <w:rPr>
          <w:rFonts w:ascii="Arial" w:hAnsi="Arial" w:cs="Arial"/>
          <w:sz w:val="20"/>
          <w:szCs w:val="20"/>
        </w:rPr>
        <w:t>categories</w:t>
      </w:r>
      <w:proofErr w:type="spellEnd"/>
      <w:r w:rsidRPr="00385563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85563">
        <w:rPr>
          <w:rFonts w:ascii="Arial" w:hAnsi="Arial" w:cs="Arial"/>
          <w:sz w:val="20"/>
          <w:szCs w:val="20"/>
        </w:rPr>
        <w:t>reflect</w:t>
      </w:r>
      <w:proofErr w:type="spellEnd"/>
      <w:r w:rsidRPr="00385563">
        <w:rPr>
          <w:rFonts w:ascii="Arial" w:hAnsi="Arial" w:cs="Arial"/>
          <w:sz w:val="20"/>
          <w:szCs w:val="20"/>
        </w:rPr>
        <w:t xml:space="preserve"> the International Standard Classification of Education (ISCED) 2011 </w:t>
      </w:r>
      <w:proofErr w:type="gramStart"/>
      <w:r w:rsidRPr="00385563">
        <w:rPr>
          <w:rFonts w:ascii="Arial" w:hAnsi="Arial" w:cs="Arial"/>
          <w:sz w:val="20"/>
          <w:szCs w:val="20"/>
        </w:rPr>
        <w:t>version</w:t>
      </w:r>
      <w:proofErr w:type="gramEnd"/>
      <w:r w:rsidRPr="00385563">
        <w:rPr>
          <w:rFonts w:ascii="Arial" w:hAnsi="Arial" w:cs="Arial"/>
          <w:sz w:val="20"/>
          <w:szCs w:val="20"/>
        </w:rPr>
        <w:t xml:space="preserve">. </w:t>
      </w:r>
    </w:p>
    <w:p w14:paraId="0A77F40A" w14:textId="77777777" w:rsidR="001322AD" w:rsidRPr="006972EB" w:rsidRDefault="001322AD" w:rsidP="001322AD"/>
    <w:p w14:paraId="5158C9F2" w14:textId="77777777" w:rsidR="001322AD" w:rsidRPr="00CE0F58" w:rsidRDefault="001322AD" w:rsidP="00E94043">
      <w:pPr>
        <w:tabs>
          <w:tab w:val="num" w:pos="567"/>
        </w:tabs>
        <w:spacing w:before="240" w:after="240"/>
        <w:ind w:left="567" w:hanging="567"/>
        <w:outlineLvl w:val="0"/>
        <w:rPr>
          <w:rFonts w:eastAsia="Cambria"/>
          <w:b/>
          <w:sz w:val="20"/>
          <w:szCs w:val="20"/>
          <w:lang w:val="en-GB" w:eastAsia="en-US"/>
        </w:rPr>
      </w:pPr>
    </w:p>
    <w:sectPr w:rsidR="001322AD" w:rsidRPr="00CE0F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0269CF" w14:textId="77777777" w:rsidR="006E7704" w:rsidRDefault="006E7704" w:rsidP="00DC63AE">
      <w:r>
        <w:separator/>
      </w:r>
    </w:p>
  </w:endnote>
  <w:endnote w:type="continuationSeparator" w:id="0">
    <w:p w14:paraId="4F234098" w14:textId="77777777" w:rsidR="006E7704" w:rsidRDefault="006E7704" w:rsidP="00DC63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3FC05A" w14:textId="77777777" w:rsidR="006E7704" w:rsidRDefault="006E7704" w:rsidP="00DC63AE">
      <w:r>
        <w:separator/>
      </w:r>
    </w:p>
  </w:footnote>
  <w:footnote w:type="continuationSeparator" w:id="0">
    <w:p w14:paraId="6BAEDE2A" w14:textId="77777777" w:rsidR="006E7704" w:rsidRDefault="006E7704" w:rsidP="00DC63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A7F6AC0"/>
    <w:multiLevelType w:val="hybridMultilevel"/>
    <w:tmpl w:val="8C1CB29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9407C2"/>
    <w:multiLevelType w:val="hybridMultilevel"/>
    <w:tmpl w:val="9B6AAB2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2852880">
    <w:abstractNumId w:val="0"/>
  </w:num>
  <w:num w:numId="2" w16cid:durableId="12320406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043"/>
    <w:rsid w:val="0000770B"/>
    <w:rsid w:val="00016326"/>
    <w:rsid w:val="00026294"/>
    <w:rsid w:val="000275BC"/>
    <w:rsid w:val="000307DB"/>
    <w:rsid w:val="00031D35"/>
    <w:rsid w:val="0003259C"/>
    <w:rsid w:val="00037DF4"/>
    <w:rsid w:val="00051545"/>
    <w:rsid w:val="000521C0"/>
    <w:rsid w:val="000602A1"/>
    <w:rsid w:val="00063486"/>
    <w:rsid w:val="0006768A"/>
    <w:rsid w:val="0007033C"/>
    <w:rsid w:val="00083A29"/>
    <w:rsid w:val="00083A39"/>
    <w:rsid w:val="00096AE2"/>
    <w:rsid w:val="00097F9A"/>
    <w:rsid w:val="000A4024"/>
    <w:rsid w:val="000A495D"/>
    <w:rsid w:val="000D309E"/>
    <w:rsid w:val="000E0BCA"/>
    <w:rsid w:val="000E1D09"/>
    <w:rsid w:val="000E3415"/>
    <w:rsid w:val="000E560A"/>
    <w:rsid w:val="000F5F7D"/>
    <w:rsid w:val="000F7B5D"/>
    <w:rsid w:val="00102DB6"/>
    <w:rsid w:val="00104899"/>
    <w:rsid w:val="00115630"/>
    <w:rsid w:val="001165CA"/>
    <w:rsid w:val="0011713C"/>
    <w:rsid w:val="00121BF8"/>
    <w:rsid w:val="00124443"/>
    <w:rsid w:val="00125395"/>
    <w:rsid w:val="00125EFC"/>
    <w:rsid w:val="001322AD"/>
    <w:rsid w:val="00134740"/>
    <w:rsid w:val="00146BF0"/>
    <w:rsid w:val="00151BE2"/>
    <w:rsid w:val="00156DB9"/>
    <w:rsid w:val="0015709B"/>
    <w:rsid w:val="001657EF"/>
    <w:rsid w:val="00166B43"/>
    <w:rsid w:val="00170400"/>
    <w:rsid w:val="00175020"/>
    <w:rsid w:val="00177C02"/>
    <w:rsid w:val="00180D0F"/>
    <w:rsid w:val="001A381E"/>
    <w:rsid w:val="001B2CD8"/>
    <w:rsid w:val="001B73EB"/>
    <w:rsid w:val="001E654F"/>
    <w:rsid w:val="001F089C"/>
    <w:rsid w:val="001F1BE4"/>
    <w:rsid w:val="001F2A80"/>
    <w:rsid w:val="00205C06"/>
    <w:rsid w:val="0021048D"/>
    <w:rsid w:val="0021372B"/>
    <w:rsid w:val="00222AE9"/>
    <w:rsid w:val="002305B2"/>
    <w:rsid w:val="002437FE"/>
    <w:rsid w:val="00247418"/>
    <w:rsid w:val="0025208A"/>
    <w:rsid w:val="0026166C"/>
    <w:rsid w:val="002767F7"/>
    <w:rsid w:val="00277B7D"/>
    <w:rsid w:val="00282EA6"/>
    <w:rsid w:val="002850DE"/>
    <w:rsid w:val="00291BB4"/>
    <w:rsid w:val="002A035C"/>
    <w:rsid w:val="002B77AB"/>
    <w:rsid w:val="002C0F82"/>
    <w:rsid w:val="002C4547"/>
    <w:rsid w:val="002C60C5"/>
    <w:rsid w:val="002C70B7"/>
    <w:rsid w:val="002E417A"/>
    <w:rsid w:val="002E5D00"/>
    <w:rsid w:val="002F2ADD"/>
    <w:rsid w:val="002F7472"/>
    <w:rsid w:val="003157E4"/>
    <w:rsid w:val="003162CE"/>
    <w:rsid w:val="00317179"/>
    <w:rsid w:val="00323441"/>
    <w:rsid w:val="00354161"/>
    <w:rsid w:val="00355976"/>
    <w:rsid w:val="003613A5"/>
    <w:rsid w:val="0036352D"/>
    <w:rsid w:val="00364CFC"/>
    <w:rsid w:val="00366E1A"/>
    <w:rsid w:val="00381C8E"/>
    <w:rsid w:val="003A63A1"/>
    <w:rsid w:val="003C1022"/>
    <w:rsid w:val="003E14A6"/>
    <w:rsid w:val="003E1827"/>
    <w:rsid w:val="003F44E2"/>
    <w:rsid w:val="004063BB"/>
    <w:rsid w:val="004112B1"/>
    <w:rsid w:val="00412B59"/>
    <w:rsid w:val="0042372C"/>
    <w:rsid w:val="00424011"/>
    <w:rsid w:val="00433B71"/>
    <w:rsid w:val="00444BF7"/>
    <w:rsid w:val="00445277"/>
    <w:rsid w:val="004457A6"/>
    <w:rsid w:val="00445E73"/>
    <w:rsid w:val="0045676F"/>
    <w:rsid w:val="00460861"/>
    <w:rsid w:val="004753AB"/>
    <w:rsid w:val="004926F0"/>
    <w:rsid w:val="00494B2D"/>
    <w:rsid w:val="00497D1A"/>
    <w:rsid w:val="004A0893"/>
    <w:rsid w:val="004A1FEF"/>
    <w:rsid w:val="004B18CD"/>
    <w:rsid w:val="004B79A9"/>
    <w:rsid w:val="004C028F"/>
    <w:rsid w:val="004C550C"/>
    <w:rsid w:val="004C7EBF"/>
    <w:rsid w:val="004D0C74"/>
    <w:rsid w:val="004E04C1"/>
    <w:rsid w:val="004E2B1E"/>
    <w:rsid w:val="004E49DC"/>
    <w:rsid w:val="004E56F3"/>
    <w:rsid w:val="004F03ED"/>
    <w:rsid w:val="004F1D1A"/>
    <w:rsid w:val="004F4F81"/>
    <w:rsid w:val="005003E7"/>
    <w:rsid w:val="00501321"/>
    <w:rsid w:val="00503628"/>
    <w:rsid w:val="0050782A"/>
    <w:rsid w:val="00510405"/>
    <w:rsid w:val="005217C3"/>
    <w:rsid w:val="00523F83"/>
    <w:rsid w:val="0052795F"/>
    <w:rsid w:val="00534089"/>
    <w:rsid w:val="00546668"/>
    <w:rsid w:val="00552328"/>
    <w:rsid w:val="00552CE4"/>
    <w:rsid w:val="00553B72"/>
    <w:rsid w:val="005643DB"/>
    <w:rsid w:val="0057146F"/>
    <w:rsid w:val="00585D45"/>
    <w:rsid w:val="00591312"/>
    <w:rsid w:val="005A3D03"/>
    <w:rsid w:val="005A754F"/>
    <w:rsid w:val="005B5429"/>
    <w:rsid w:val="005E757A"/>
    <w:rsid w:val="006169A2"/>
    <w:rsid w:val="00620EE5"/>
    <w:rsid w:val="00622D2A"/>
    <w:rsid w:val="006335EA"/>
    <w:rsid w:val="00655E2D"/>
    <w:rsid w:val="00656EEF"/>
    <w:rsid w:val="0065794B"/>
    <w:rsid w:val="00671227"/>
    <w:rsid w:val="006A06AE"/>
    <w:rsid w:val="006A5953"/>
    <w:rsid w:val="006B431B"/>
    <w:rsid w:val="006B57EB"/>
    <w:rsid w:val="006D1C5D"/>
    <w:rsid w:val="006E0F3B"/>
    <w:rsid w:val="006E2298"/>
    <w:rsid w:val="006E7704"/>
    <w:rsid w:val="006F5BED"/>
    <w:rsid w:val="007117D1"/>
    <w:rsid w:val="00716124"/>
    <w:rsid w:val="00726488"/>
    <w:rsid w:val="0074078B"/>
    <w:rsid w:val="00753A3E"/>
    <w:rsid w:val="00754A0B"/>
    <w:rsid w:val="0076135A"/>
    <w:rsid w:val="00762984"/>
    <w:rsid w:val="00775D53"/>
    <w:rsid w:val="007806CB"/>
    <w:rsid w:val="007809D8"/>
    <w:rsid w:val="00784E78"/>
    <w:rsid w:val="0078534C"/>
    <w:rsid w:val="00791D5D"/>
    <w:rsid w:val="00792839"/>
    <w:rsid w:val="00794FBA"/>
    <w:rsid w:val="007B015F"/>
    <w:rsid w:val="007B567A"/>
    <w:rsid w:val="007C1E29"/>
    <w:rsid w:val="007C6FD4"/>
    <w:rsid w:val="007D57A7"/>
    <w:rsid w:val="007D711B"/>
    <w:rsid w:val="007E075D"/>
    <w:rsid w:val="007F2909"/>
    <w:rsid w:val="008101B8"/>
    <w:rsid w:val="008306D6"/>
    <w:rsid w:val="00832C89"/>
    <w:rsid w:val="00834696"/>
    <w:rsid w:val="00835FD7"/>
    <w:rsid w:val="008424CE"/>
    <w:rsid w:val="008436AA"/>
    <w:rsid w:val="008A7ED8"/>
    <w:rsid w:val="008B2956"/>
    <w:rsid w:val="008C4347"/>
    <w:rsid w:val="008C5E7E"/>
    <w:rsid w:val="008D2E62"/>
    <w:rsid w:val="008D653F"/>
    <w:rsid w:val="008E0A47"/>
    <w:rsid w:val="009040DC"/>
    <w:rsid w:val="009108AE"/>
    <w:rsid w:val="00910986"/>
    <w:rsid w:val="0092512B"/>
    <w:rsid w:val="009337F9"/>
    <w:rsid w:val="00944FEE"/>
    <w:rsid w:val="00950FFF"/>
    <w:rsid w:val="00961FDE"/>
    <w:rsid w:val="009679F4"/>
    <w:rsid w:val="00980C47"/>
    <w:rsid w:val="009825B7"/>
    <w:rsid w:val="00992F35"/>
    <w:rsid w:val="009B7982"/>
    <w:rsid w:val="009D392C"/>
    <w:rsid w:val="009F2375"/>
    <w:rsid w:val="009F32ED"/>
    <w:rsid w:val="009F7264"/>
    <w:rsid w:val="00A03CFA"/>
    <w:rsid w:val="00A167A0"/>
    <w:rsid w:val="00A31E7C"/>
    <w:rsid w:val="00A3665A"/>
    <w:rsid w:val="00A42B92"/>
    <w:rsid w:val="00A5526B"/>
    <w:rsid w:val="00A63CD3"/>
    <w:rsid w:val="00A65199"/>
    <w:rsid w:val="00A651CC"/>
    <w:rsid w:val="00A70449"/>
    <w:rsid w:val="00A707BC"/>
    <w:rsid w:val="00A7641D"/>
    <w:rsid w:val="00A82FAB"/>
    <w:rsid w:val="00A84F7F"/>
    <w:rsid w:val="00A8726D"/>
    <w:rsid w:val="00A90D53"/>
    <w:rsid w:val="00A91303"/>
    <w:rsid w:val="00AB2C8D"/>
    <w:rsid w:val="00AC40F1"/>
    <w:rsid w:val="00AE06C7"/>
    <w:rsid w:val="00AE3E35"/>
    <w:rsid w:val="00AE67B9"/>
    <w:rsid w:val="00AE7939"/>
    <w:rsid w:val="00AE7F85"/>
    <w:rsid w:val="00AF2C5B"/>
    <w:rsid w:val="00B02E87"/>
    <w:rsid w:val="00B04768"/>
    <w:rsid w:val="00B04B36"/>
    <w:rsid w:val="00B04F14"/>
    <w:rsid w:val="00B0540D"/>
    <w:rsid w:val="00B05FF8"/>
    <w:rsid w:val="00B06FC3"/>
    <w:rsid w:val="00B33981"/>
    <w:rsid w:val="00B62D02"/>
    <w:rsid w:val="00B8102A"/>
    <w:rsid w:val="00BA6196"/>
    <w:rsid w:val="00BA6FCC"/>
    <w:rsid w:val="00BB48FD"/>
    <w:rsid w:val="00BB4E12"/>
    <w:rsid w:val="00BC0888"/>
    <w:rsid w:val="00BC496D"/>
    <w:rsid w:val="00BC521F"/>
    <w:rsid w:val="00BD5CE6"/>
    <w:rsid w:val="00BE7319"/>
    <w:rsid w:val="00BF1377"/>
    <w:rsid w:val="00BF53E1"/>
    <w:rsid w:val="00C01682"/>
    <w:rsid w:val="00C01A4D"/>
    <w:rsid w:val="00C03F40"/>
    <w:rsid w:val="00C0635E"/>
    <w:rsid w:val="00C2775E"/>
    <w:rsid w:val="00C279C0"/>
    <w:rsid w:val="00C301B1"/>
    <w:rsid w:val="00C31B5F"/>
    <w:rsid w:val="00C3305C"/>
    <w:rsid w:val="00C42522"/>
    <w:rsid w:val="00C44CA6"/>
    <w:rsid w:val="00C66287"/>
    <w:rsid w:val="00C7243A"/>
    <w:rsid w:val="00C72923"/>
    <w:rsid w:val="00C96DA4"/>
    <w:rsid w:val="00CA3559"/>
    <w:rsid w:val="00CA60CE"/>
    <w:rsid w:val="00CB7AC8"/>
    <w:rsid w:val="00CC78ED"/>
    <w:rsid w:val="00CC7C14"/>
    <w:rsid w:val="00CD49B6"/>
    <w:rsid w:val="00CE0447"/>
    <w:rsid w:val="00CE0F58"/>
    <w:rsid w:val="00CF3338"/>
    <w:rsid w:val="00CF4B86"/>
    <w:rsid w:val="00D004E3"/>
    <w:rsid w:val="00D13465"/>
    <w:rsid w:val="00D24BB1"/>
    <w:rsid w:val="00D365EB"/>
    <w:rsid w:val="00D41851"/>
    <w:rsid w:val="00D423F8"/>
    <w:rsid w:val="00D4721E"/>
    <w:rsid w:val="00D47F6C"/>
    <w:rsid w:val="00D542E4"/>
    <w:rsid w:val="00D61E16"/>
    <w:rsid w:val="00D6211E"/>
    <w:rsid w:val="00D70E70"/>
    <w:rsid w:val="00D7686F"/>
    <w:rsid w:val="00D82034"/>
    <w:rsid w:val="00D82AC3"/>
    <w:rsid w:val="00D8324B"/>
    <w:rsid w:val="00D9178F"/>
    <w:rsid w:val="00D93207"/>
    <w:rsid w:val="00DA664E"/>
    <w:rsid w:val="00DB2FC2"/>
    <w:rsid w:val="00DC16EA"/>
    <w:rsid w:val="00DC63AE"/>
    <w:rsid w:val="00DD4A2E"/>
    <w:rsid w:val="00E1542B"/>
    <w:rsid w:val="00E244BB"/>
    <w:rsid w:val="00E31D6B"/>
    <w:rsid w:val="00E33242"/>
    <w:rsid w:val="00E531AE"/>
    <w:rsid w:val="00E540D6"/>
    <w:rsid w:val="00E57498"/>
    <w:rsid w:val="00E63A81"/>
    <w:rsid w:val="00E6654C"/>
    <w:rsid w:val="00E70F86"/>
    <w:rsid w:val="00E926C5"/>
    <w:rsid w:val="00E92B91"/>
    <w:rsid w:val="00E94043"/>
    <w:rsid w:val="00E94078"/>
    <w:rsid w:val="00E942C7"/>
    <w:rsid w:val="00E95333"/>
    <w:rsid w:val="00EC1FDD"/>
    <w:rsid w:val="00EC3E11"/>
    <w:rsid w:val="00EE6613"/>
    <w:rsid w:val="00EE733F"/>
    <w:rsid w:val="00EF7B97"/>
    <w:rsid w:val="00F044E8"/>
    <w:rsid w:val="00F06638"/>
    <w:rsid w:val="00F13BDA"/>
    <w:rsid w:val="00F21869"/>
    <w:rsid w:val="00F31803"/>
    <w:rsid w:val="00F31D0F"/>
    <w:rsid w:val="00F355B4"/>
    <w:rsid w:val="00F55AAB"/>
    <w:rsid w:val="00F67459"/>
    <w:rsid w:val="00F829FF"/>
    <w:rsid w:val="00F90441"/>
    <w:rsid w:val="00FA1914"/>
    <w:rsid w:val="00FA2F52"/>
    <w:rsid w:val="00FA3632"/>
    <w:rsid w:val="00FC7788"/>
    <w:rsid w:val="00FE04E4"/>
    <w:rsid w:val="00FE4511"/>
    <w:rsid w:val="00FE53FF"/>
    <w:rsid w:val="00FF0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1B95CBF"/>
  <w15:chartTrackingRefBased/>
  <w15:docId w15:val="{EC398495-1AD0-0249-A5C3-5103E5CD2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F83"/>
    <w:pPr>
      <w:spacing w:after="0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E940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940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940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940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940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9404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9404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9404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9404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940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940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940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9404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9404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9404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9404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9404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9404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940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940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940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940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940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9404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9404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9404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940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9404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94043"/>
    <w:rPr>
      <w:b/>
      <w:bCs/>
      <w:smallCaps/>
      <w:color w:val="0F4761" w:themeColor="accent1" w:themeShade="BF"/>
      <w:spacing w:val="5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E94043"/>
    <w:pPr>
      <w:numPr>
        <w:ilvl w:val="0"/>
      </w:numPr>
      <w:spacing w:before="240" w:after="240"/>
    </w:pPr>
    <w:rPr>
      <w:rFonts w:eastAsiaTheme="minorEastAsia" w:cs="Times New Roman"/>
      <w:b/>
      <w:color w:val="auto"/>
      <w:spacing w:val="0"/>
      <w:sz w:val="24"/>
      <w:szCs w:val="24"/>
      <w:lang w:val="en-US"/>
    </w:rPr>
  </w:style>
  <w:style w:type="character" w:styleId="Lienhypertexte">
    <w:name w:val="Hyperlink"/>
    <w:basedOn w:val="Policepardfaut"/>
    <w:uiPriority w:val="99"/>
    <w:unhideWhenUsed/>
    <w:rsid w:val="00E94043"/>
    <w:rPr>
      <w:color w:val="467886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E9404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94043"/>
    <w:pPr>
      <w:spacing w:before="120" w:after="240"/>
    </w:pPr>
    <w:rPr>
      <w:rFonts w:eastAsia="Calibri"/>
      <w:sz w:val="20"/>
      <w:szCs w:val="20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E94043"/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Bibliographie1">
    <w:name w:val="Bibliographie1"/>
    <w:basedOn w:val="Normal"/>
    <w:link w:val="BibliographyCar"/>
    <w:rsid w:val="00DC63AE"/>
    <w:pPr>
      <w:tabs>
        <w:tab w:val="left" w:pos="500"/>
      </w:tabs>
      <w:spacing w:before="120" w:after="240"/>
      <w:ind w:left="504" w:hanging="504"/>
    </w:pPr>
    <w:rPr>
      <w:rFonts w:eastAsia="Calibri"/>
      <w:szCs w:val="22"/>
      <w:lang w:val="en-US" w:eastAsia="en-US"/>
    </w:rPr>
  </w:style>
  <w:style w:type="character" w:customStyle="1" w:styleId="BibliographyCar">
    <w:name w:val="Bibliography Car"/>
    <w:basedOn w:val="Policepardfaut"/>
    <w:link w:val="Bibliographie1"/>
    <w:rsid w:val="00DC63AE"/>
    <w:rPr>
      <w:rFonts w:ascii="Times New Roman" w:eastAsia="Calibri" w:hAnsi="Times New Roman" w:cs="Times New Roman"/>
      <w:kern w:val="0"/>
      <w:szCs w:val="22"/>
      <w:lang w:val="en-US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DC63A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C63AE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DC63A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C63AE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DC63AE"/>
  </w:style>
  <w:style w:type="paragraph" w:customStyle="1" w:styleId="Bibliographie2">
    <w:name w:val="Bibliographie2"/>
    <w:basedOn w:val="Normal"/>
    <w:link w:val="BibliographyCar1"/>
    <w:rsid w:val="0021372B"/>
    <w:pPr>
      <w:tabs>
        <w:tab w:val="left" w:pos="260"/>
        <w:tab w:val="left" w:pos="500"/>
      </w:tabs>
      <w:spacing w:before="120" w:after="240"/>
      <w:ind w:left="264" w:hanging="264"/>
    </w:pPr>
    <w:rPr>
      <w:rFonts w:eastAsia="Calibri"/>
      <w:szCs w:val="22"/>
      <w:lang w:val="en-GB" w:eastAsia="en-US"/>
    </w:rPr>
  </w:style>
  <w:style w:type="character" w:customStyle="1" w:styleId="BibliographyCar1">
    <w:name w:val="Bibliography Car1"/>
    <w:basedOn w:val="Policepardfaut"/>
    <w:link w:val="Bibliographie2"/>
    <w:rsid w:val="0021372B"/>
    <w:rPr>
      <w:rFonts w:ascii="Times New Roman" w:eastAsia="Calibri" w:hAnsi="Times New Roman" w:cs="Times New Roman"/>
      <w:kern w:val="0"/>
      <w:szCs w:val="22"/>
      <w:lang w:val="en-GB"/>
      <w14:ligatures w14:val="none"/>
    </w:rPr>
  </w:style>
  <w:style w:type="paragraph" w:styleId="Rvision">
    <w:name w:val="Revision"/>
    <w:hidden/>
    <w:uiPriority w:val="99"/>
    <w:semiHidden/>
    <w:rsid w:val="00501321"/>
    <w:pPr>
      <w:spacing w:after="0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8726D"/>
    <w:pPr>
      <w:spacing w:before="0" w:after="0"/>
    </w:pPr>
    <w:rPr>
      <w:rFonts w:eastAsia="Times New Roman"/>
      <w:b/>
      <w:bCs/>
      <w:lang w:val="fr-CH"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8726D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fr-FR"/>
      <w14:ligatures w14:val="none"/>
    </w:rPr>
  </w:style>
  <w:style w:type="table" w:styleId="Grilledutableau">
    <w:name w:val="Table Grid"/>
    <w:basedOn w:val="TableauNormal"/>
    <w:uiPriority w:val="39"/>
    <w:rsid w:val="00083A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C3E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9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9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9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B3C608-ABF9-0F4A-9042-C6AFD833C4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4</Pages>
  <Words>728</Words>
  <Characters>4004</Characters>
  <Application>Microsoft Office Word</Application>
  <DocSecurity>0</DocSecurity>
  <Lines>33</Lines>
  <Paragraphs>9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DLY Mathieu</dc:creator>
  <cp:keywords/>
  <dc:description/>
  <cp:lastModifiedBy>JENDLY Mathieu</cp:lastModifiedBy>
  <cp:revision>7</cp:revision>
  <dcterms:created xsi:type="dcterms:W3CDTF">2025-08-16T08:24:00Z</dcterms:created>
  <dcterms:modified xsi:type="dcterms:W3CDTF">2025-12-16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BQaRADam"/&gt;&lt;style id="http://www.zotero.org/styles/european-journal-of-public-health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  <property fmtid="{D5CDD505-2E9C-101B-9397-08002B2CF9AE}" pid="4" name="GrammarlyDocumentId">
    <vt:lpwstr>9d66305dac6b5c8a0da89fda87205c693f4bdf4507f6dd96371aa16603b2883a</vt:lpwstr>
  </property>
  <property fmtid="{D5CDD505-2E9C-101B-9397-08002B2CF9AE}" pid="5" name="MSIP_Label_fc45530b-05ad-4898-a276-2c98523d71a0_Enabled">
    <vt:lpwstr>true</vt:lpwstr>
  </property>
  <property fmtid="{D5CDD505-2E9C-101B-9397-08002B2CF9AE}" pid="6" name="MSIP_Label_fc45530b-05ad-4898-a276-2c98523d71a0_SetDate">
    <vt:lpwstr>2024-12-19T15:25:51Z</vt:lpwstr>
  </property>
  <property fmtid="{D5CDD505-2E9C-101B-9397-08002B2CF9AE}" pid="7" name="MSIP_Label_fc45530b-05ad-4898-a276-2c98523d71a0_Method">
    <vt:lpwstr>Standard</vt:lpwstr>
  </property>
  <property fmtid="{D5CDD505-2E9C-101B-9397-08002B2CF9AE}" pid="8" name="MSIP_Label_fc45530b-05ad-4898-a276-2c98523d71a0_Name">
    <vt:lpwstr>defa4170-0d19-0005-0004-bc88714345d2</vt:lpwstr>
  </property>
  <property fmtid="{D5CDD505-2E9C-101B-9397-08002B2CF9AE}" pid="9" name="MSIP_Label_fc45530b-05ad-4898-a276-2c98523d71a0_SiteId">
    <vt:lpwstr>645d5943-7ac4-4c60-ba54-6e12423839e9</vt:lpwstr>
  </property>
  <property fmtid="{D5CDD505-2E9C-101B-9397-08002B2CF9AE}" pid="10" name="MSIP_Label_fc45530b-05ad-4898-a276-2c98523d71a0_ActionId">
    <vt:lpwstr>ab61d6a7-4c5a-4934-b329-d21f655d302c</vt:lpwstr>
  </property>
  <property fmtid="{D5CDD505-2E9C-101B-9397-08002B2CF9AE}" pid="11" name="MSIP_Label_fc45530b-05ad-4898-a276-2c98523d71a0_ContentBits">
    <vt:lpwstr>0</vt:lpwstr>
  </property>
</Properties>
</file>